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CB37B8" w14:textId="3175D9F4" w:rsidR="001F36B6" w:rsidRDefault="001F36B6" w:rsidP="001F36B6">
      <w:pPr>
        <w:rPr>
          <w:color w:val="000000" w:themeColor="text1"/>
          <w:lang w:val="en-GB"/>
        </w:rPr>
      </w:pPr>
      <w:r w:rsidRPr="00F0729E">
        <w:rPr>
          <w:b/>
          <w:bCs/>
          <w:color w:val="000000" w:themeColor="text1"/>
          <w:lang w:val="en-GB"/>
        </w:rPr>
        <w:t xml:space="preserve">Table </w:t>
      </w:r>
      <w:r w:rsidR="006B538E">
        <w:rPr>
          <w:b/>
          <w:bCs/>
          <w:color w:val="000000" w:themeColor="text1"/>
          <w:lang w:val="en-GB"/>
        </w:rPr>
        <w:t>S</w:t>
      </w:r>
      <w:r w:rsidRPr="00F0729E">
        <w:rPr>
          <w:b/>
          <w:bCs/>
          <w:color w:val="000000" w:themeColor="text1"/>
          <w:lang w:val="en-GB"/>
        </w:rPr>
        <w:t>1.</w:t>
      </w:r>
      <w:r w:rsidRPr="00EA56F1">
        <w:rPr>
          <w:color w:val="000000" w:themeColor="text1"/>
          <w:lang w:val="en-GB"/>
        </w:rPr>
        <w:t xml:space="preserve"> Regression model for </w:t>
      </w:r>
      <w:r>
        <w:rPr>
          <w:lang w:val="en-GB"/>
        </w:rPr>
        <w:t xml:space="preserve">relative time spent in sedentary behaviour </w:t>
      </w:r>
      <w:r w:rsidRPr="00EA56F1">
        <w:rPr>
          <w:color w:val="000000" w:themeColor="text1"/>
          <w:lang w:val="en-GB"/>
        </w:rPr>
        <w:t xml:space="preserve">at 6 months and 12 months with pain catastrophizing as a predictor </w:t>
      </w:r>
    </w:p>
    <w:p w14:paraId="2EA833E9" w14:textId="77777777" w:rsidR="007E4C3B" w:rsidRPr="00EA56F1" w:rsidRDefault="007E4C3B" w:rsidP="001F36B6">
      <w:pPr>
        <w:rPr>
          <w:lang w:val="en-GB"/>
        </w:rPr>
      </w:pPr>
    </w:p>
    <w:tbl>
      <w:tblPr>
        <w:tblW w:w="8037" w:type="dxa"/>
        <w:tblInd w:w="-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10"/>
        <w:gridCol w:w="1220"/>
        <w:gridCol w:w="1280"/>
        <w:gridCol w:w="1280"/>
        <w:gridCol w:w="1280"/>
        <w:gridCol w:w="967"/>
      </w:tblGrid>
      <w:tr w:rsidR="001F36B6" w:rsidRPr="00EA56F1" w14:paraId="5DC9CCDC" w14:textId="77777777" w:rsidTr="00573789">
        <w:trPr>
          <w:cantSplit/>
          <w:trHeight w:val="377"/>
          <w:tblHeader/>
        </w:trPr>
        <w:tc>
          <w:tcPr>
            <w:tcW w:w="20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12573D2" w14:textId="77777777" w:rsidR="001F36B6" w:rsidRPr="00EA56F1" w:rsidRDefault="001F36B6" w:rsidP="00573789">
            <w:pPr>
              <w:keepNext/>
              <w:adjustRightInd w:val="0"/>
              <w:spacing w:before="60" w:after="60"/>
              <w:rPr>
                <w:color w:val="000000"/>
                <w:lang w:val="en-GB"/>
              </w:rPr>
            </w:pPr>
          </w:p>
        </w:tc>
        <w:tc>
          <w:tcPr>
            <w:tcW w:w="12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4D9214B" w14:textId="77777777" w:rsidR="001F36B6" w:rsidRPr="006B538E" w:rsidRDefault="001F36B6" w:rsidP="00573789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lang w:val="en-GB"/>
              </w:rPr>
            </w:pPr>
            <w:r w:rsidRPr="006B538E">
              <w:rPr>
                <w:b/>
                <w:bCs/>
                <w:color w:val="000000"/>
                <w:lang w:val="en-GB"/>
              </w:rPr>
              <w:t>β</w:t>
            </w:r>
          </w:p>
        </w:tc>
        <w:tc>
          <w:tcPr>
            <w:tcW w:w="2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DF2A91" w14:textId="77777777" w:rsidR="001F36B6" w:rsidRPr="006B538E" w:rsidRDefault="001F36B6" w:rsidP="0057378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lang w:val="en-GB"/>
              </w:rPr>
            </w:pPr>
            <w:r w:rsidRPr="006B538E">
              <w:rPr>
                <w:b/>
                <w:bCs/>
                <w:color w:val="000000"/>
                <w:lang w:val="en-GB"/>
              </w:rPr>
              <w:t>95% CI for β</w:t>
            </w:r>
          </w:p>
        </w:tc>
        <w:tc>
          <w:tcPr>
            <w:tcW w:w="12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470BADF" w14:textId="77777777" w:rsidR="001F36B6" w:rsidRPr="006B538E" w:rsidRDefault="001F36B6" w:rsidP="00573789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lang w:val="en-GB"/>
              </w:rPr>
            </w:pPr>
            <w:r w:rsidRPr="006B538E">
              <w:rPr>
                <w:b/>
                <w:bCs/>
                <w:color w:val="000000"/>
                <w:lang w:val="en-GB"/>
              </w:rPr>
              <w:t>Standard</w:t>
            </w:r>
            <w:r w:rsidRPr="006B538E">
              <w:rPr>
                <w:b/>
                <w:bCs/>
                <w:color w:val="000000"/>
                <w:lang w:val="en-GB"/>
              </w:rPr>
              <w:br/>
              <w:t>Error</w:t>
            </w:r>
          </w:p>
        </w:tc>
        <w:tc>
          <w:tcPr>
            <w:tcW w:w="9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3BDA759" w14:textId="77777777" w:rsidR="001F36B6" w:rsidRPr="006B538E" w:rsidRDefault="001F36B6" w:rsidP="00573789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lang w:val="en-GB"/>
              </w:rPr>
            </w:pPr>
            <w:r w:rsidRPr="006B538E">
              <w:rPr>
                <w:b/>
                <w:bCs/>
                <w:color w:val="000000"/>
                <w:lang w:val="en-GB"/>
              </w:rPr>
              <w:t>P</w:t>
            </w:r>
          </w:p>
        </w:tc>
      </w:tr>
      <w:tr w:rsidR="001F36B6" w:rsidRPr="00EA56F1" w14:paraId="776FB7B3" w14:textId="77777777" w:rsidTr="00573789">
        <w:trPr>
          <w:cantSplit/>
          <w:trHeight w:val="236"/>
          <w:tblHeader/>
        </w:trPr>
        <w:tc>
          <w:tcPr>
            <w:tcW w:w="2010" w:type="dxa"/>
            <w:vMerge/>
            <w:tcBorders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1C4F15C" w14:textId="77777777" w:rsidR="001F36B6" w:rsidRPr="00EA56F1" w:rsidRDefault="001F36B6" w:rsidP="00573789">
            <w:pPr>
              <w:keepNext/>
              <w:adjustRightInd w:val="0"/>
              <w:spacing w:before="60" w:after="60"/>
              <w:rPr>
                <w:color w:val="000000"/>
                <w:lang w:val="en-GB"/>
              </w:rPr>
            </w:pPr>
          </w:p>
        </w:tc>
        <w:tc>
          <w:tcPr>
            <w:tcW w:w="1220" w:type="dxa"/>
            <w:vMerge/>
            <w:tcBorders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B6C1D4E" w14:textId="77777777" w:rsidR="001F36B6" w:rsidRPr="00EA56F1" w:rsidRDefault="001F36B6" w:rsidP="00573789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DAD0CBC" w14:textId="77777777" w:rsidR="001F36B6" w:rsidRPr="007E4C3B" w:rsidRDefault="001F36B6" w:rsidP="00573789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lang w:val="en-GB"/>
              </w:rPr>
            </w:pPr>
            <w:r w:rsidRPr="007E4C3B">
              <w:rPr>
                <w:b/>
                <w:bCs/>
                <w:color w:val="000000"/>
                <w:lang w:val="en-GB"/>
              </w:rPr>
              <w:t>Lower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2CE4225" w14:textId="77777777" w:rsidR="001F36B6" w:rsidRPr="007E4C3B" w:rsidRDefault="001F36B6" w:rsidP="00573789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lang w:val="en-GB"/>
              </w:rPr>
            </w:pPr>
            <w:r w:rsidRPr="007E4C3B">
              <w:rPr>
                <w:b/>
                <w:bCs/>
                <w:color w:val="000000"/>
                <w:lang w:val="en-GB"/>
              </w:rPr>
              <w:t>Upper</w:t>
            </w:r>
          </w:p>
        </w:tc>
        <w:tc>
          <w:tcPr>
            <w:tcW w:w="1280" w:type="dxa"/>
            <w:vMerge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DCC419D" w14:textId="77777777" w:rsidR="001F36B6" w:rsidRPr="00EA56F1" w:rsidRDefault="001F36B6" w:rsidP="00573789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</w:p>
        </w:tc>
        <w:tc>
          <w:tcPr>
            <w:tcW w:w="9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FFDD20A" w14:textId="77777777" w:rsidR="001F36B6" w:rsidRPr="00EA56F1" w:rsidRDefault="001F36B6" w:rsidP="00573789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</w:p>
        </w:tc>
      </w:tr>
      <w:tr w:rsidR="001F36B6" w:rsidRPr="00EA56F1" w14:paraId="250E5F45" w14:textId="77777777" w:rsidTr="00573789">
        <w:trPr>
          <w:cantSplit/>
          <w:trHeight w:val="694"/>
        </w:trPr>
        <w:tc>
          <w:tcPr>
            <w:tcW w:w="20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3E747CA" w14:textId="77777777" w:rsidR="001F36B6" w:rsidRPr="006B538E" w:rsidRDefault="001F36B6" w:rsidP="00573789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lang w:val="en-GB"/>
              </w:rPr>
            </w:pPr>
            <w:r w:rsidRPr="006B538E">
              <w:rPr>
                <w:b/>
                <w:bCs/>
                <w:color w:val="000000"/>
                <w:lang w:val="en-GB"/>
              </w:rPr>
              <w:t>Intercept</w:t>
            </w:r>
          </w:p>
        </w:tc>
        <w:tc>
          <w:tcPr>
            <w:tcW w:w="12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AB9CA4E" w14:textId="77777777" w:rsidR="001F36B6" w:rsidRPr="00EA56F1" w:rsidRDefault="001F36B6" w:rsidP="00573789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1.361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492D579" w14:textId="77777777" w:rsidR="001F36B6" w:rsidRPr="00EA56F1" w:rsidRDefault="001F36B6" w:rsidP="00573789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497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0145336" w14:textId="77777777" w:rsidR="001F36B6" w:rsidRPr="00EA56F1" w:rsidRDefault="001F36B6" w:rsidP="00573789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2.226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6C8E056" w14:textId="77777777" w:rsidR="001F36B6" w:rsidRPr="00EA56F1" w:rsidRDefault="001F36B6" w:rsidP="00573789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436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353130C" w14:textId="77777777" w:rsidR="001F36B6" w:rsidRPr="00EA56F1" w:rsidRDefault="001F36B6" w:rsidP="00573789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002</w:t>
            </w:r>
          </w:p>
        </w:tc>
      </w:tr>
      <w:tr w:rsidR="001F36B6" w:rsidRPr="00EA56F1" w14:paraId="42E64A69" w14:textId="77777777" w:rsidTr="00573789">
        <w:trPr>
          <w:cantSplit/>
          <w:trHeight w:val="704"/>
        </w:trPr>
        <w:tc>
          <w:tcPr>
            <w:tcW w:w="20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3699E7B" w14:textId="77777777" w:rsidR="001F36B6" w:rsidRPr="006B538E" w:rsidRDefault="001F36B6" w:rsidP="00573789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lang w:val="en-GB"/>
              </w:rPr>
            </w:pPr>
            <w:r w:rsidRPr="006B538E">
              <w:rPr>
                <w:b/>
                <w:bCs/>
                <w:color w:val="000000"/>
                <w:lang w:val="en-GB"/>
              </w:rPr>
              <w:t>Age</w:t>
            </w:r>
          </w:p>
        </w:tc>
        <w:tc>
          <w:tcPr>
            <w:tcW w:w="12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5F198F1" w14:textId="77777777" w:rsidR="001F36B6" w:rsidRPr="00EA56F1" w:rsidRDefault="001F36B6" w:rsidP="00573789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000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0854199" w14:textId="77777777" w:rsidR="001F36B6" w:rsidRPr="00EA56F1" w:rsidRDefault="001F36B6" w:rsidP="00573789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-0.008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33261BA" w14:textId="77777777" w:rsidR="001F36B6" w:rsidRPr="00EA56F1" w:rsidRDefault="001F36B6" w:rsidP="00573789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009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EDBD98F" w14:textId="77777777" w:rsidR="001F36B6" w:rsidRPr="00EA56F1" w:rsidRDefault="001F36B6" w:rsidP="00573789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004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3363D9C" w14:textId="77777777" w:rsidR="001F36B6" w:rsidRPr="00EA56F1" w:rsidRDefault="001F36B6" w:rsidP="00573789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931</w:t>
            </w:r>
          </w:p>
        </w:tc>
      </w:tr>
      <w:tr w:rsidR="001F36B6" w:rsidRPr="00EA56F1" w14:paraId="641B3501" w14:textId="77777777" w:rsidTr="00573789">
        <w:trPr>
          <w:cantSplit/>
          <w:trHeight w:val="704"/>
        </w:trPr>
        <w:tc>
          <w:tcPr>
            <w:tcW w:w="20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7C17597" w14:textId="77777777" w:rsidR="001F36B6" w:rsidRPr="006B538E" w:rsidRDefault="001F36B6" w:rsidP="00573789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lang w:val="en-GB"/>
              </w:rPr>
            </w:pPr>
            <w:r w:rsidRPr="006B538E">
              <w:rPr>
                <w:b/>
                <w:bCs/>
                <w:color w:val="000000"/>
                <w:lang w:val="en-GB"/>
              </w:rPr>
              <w:t>Gender</w:t>
            </w:r>
          </w:p>
        </w:tc>
        <w:tc>
          <w:tcPr>
            <w:tcW w:w="12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3C8D45B" w14:textId="77777777" w:rsidR="001F36B6" w:rsidRPr="00EA56F1" w:rsidRDefault="001F36B6" w:rsidP="00573789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041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A87913B" w14:textId="77777777" w:rsidR="001F36B6" w:rsidRPr="00EA56F1" w:rsidRDefault="001F36B6" w:rsidP="00573789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-0.110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DDB6D1C" w14:textId="77777777" w:rsidR="001F36B6" w:rsidRPr="00EA56F1" w:rsidRDefault="001F36B6" w:rsidP="00573789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191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5F59B92" w14:textId="77777777" w:rsidR="001F36B6" w:rsidRPr="00EA56F1" w:rsidRDefault="001F36B6" w:rsidP="00573789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076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A5E060E" w14:textId="77777777" w:rsidR="001F36B6" w:rsidRPr="00EA56F1" w:rsidRDefault="001F36B6" w:rsidP="00573789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593</w:t>
            </w:r>
          </w:p>
        </w:tc>
      </w:tr>
      <w:tr w:rsidR="001F36B6" w:rsidRPr="00EA56F1" w14:paraId="63C044F3" w14:textId="77777777" w:rsidTr="00573789">
        <w:trPr>
          <w:cantSplit/>
          <w:trHeight w:val="704"/>
        </w:trPr>
        <w:tc>
          <w:tcPr>
            <w:tcW w:w="20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2CD531D" w14:textId="77777777" w:rsidR="001F36B6" w:rsidRPr="006B538E" w:rsidRDefault="001F36B6" w:rsidP="00573789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lang w:val="en-GB"/>
              </w:rPr>
            </w:pPr>
            <w:r w:rsidRPr="006B538E">
              <w:rPr>
                <w:b/>
                <w:bCs/>
                <w:color w:val="000000"/>
                <w:lang w:val="en-GB"/>
              </w:rPr>
              <w:t>Body mass index</w:t>
            </w:r>
          </w:p>
        </w:tc>
        <w:tc>
          <w:tcPr>
            <w:tcW w:w="12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9FA3AA8" w14:textId="77777777" w:rsidR="001F36B6" w:rsidRPr="00EA56F1" w:rsidRDefault="001F36B6" w:rsidP="00573789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017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FA8FE93" w14:textId="77777777" w:rsidR="001F36B6" w:rsidRPr="00EA56F1" w:rsidRDefault="001F36B6" w:rsidP="00573789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-0.003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13B1916" w14:textId="77777777" w:rsidR="001F36B6" w:rsidRPr="00EA56F1" w:rsidRDefault="001F36B6" w:rsidP="00573789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037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33DFFA3" w14:textId="77777777" w:rsidR="001F36B6" w:rsidRPr="00EA56F1" w:rsidRDefault="001F36B6" w:rsidP="00573789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01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C84F539" w14:textId="77777777" w:rsidR="001F36B6" w:rsidRPr="00EA56F1" w:rsidRDefault="001F36B6" w:rsidP="00573789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092</w:t>
            </w:r>
          </w:p>
        </w:tc>
      </w:tr>
      <w:tr w:rsidR="001F36B6" w:rsidRPr="00EA56F1" w14:paraId="0E6BE058" w14:textId="77777777" w:rsidTr="00573789">
        <w:trPr>
          <w:cantSplit/>
          <w:trHeight w:val="694"/>
        </w:trPr>
        <w:tc>
          <w:tcPr>
            <w:tcW w:w="20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22215C9" w14:textId="77777777" w:rsidR="001F36B6" w:rsidRPr="006B538E" w:rsidRDefault="001F36B6" w:rsidP="00573789">
            <w:pPr>
              <w:adjustRightInd w:val="0"/>
              <w:spacing w:before="60" w:after="60"/>
              <w:rPr>
                <w:b/>
                <w:bCs/>
                <w:color w:val="000000"/>
                <w:lang w:val="en-GB"/>
              </w:rPr>
            </w:pPr>
            <w:r w:rsidRPr="006B538E">
              <w:rPr>
                <w:b/>
                <w:bCs/>
                <w:color w:val="000000"/>
                <w:lang w:val="en-GB"/>
              </w:rPr>
              <w:t>Smoking</w:t>
            </w:r>
          </w:p>
        </w:tc>
        <w:tc>
          <w:tcPr>
            <w:tcW w:w="12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0AAB55B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-0.175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FFC4F22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-0.460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D74947B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110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C711751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144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9982FBA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226</w:t>
            </w:r>
          </w:p>
        </w:tc>
      </w:tr>
      <w:tr w:rsidR="001F36B6" w:rsidRPr="00EA56F1" w14:paraId="50A60690" w14:textId="77777777" w:rsidTr="00573789">
        <w:trPr>
          <w:cantSplit/>
          <w:trHeight w:val="704"/>
        </w:trPr>
        <w:tc>
          <w:tcPr>
            <w:tcW w:w="20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B8A476A" w14:textId="77777777" w:rsidR="001F36B6" w:rsidRPr="006B538E" w:rsidRDefault="001F36B6" w:rsidP="00573789">
            <w:pPr>
              <w:adjustRightInd w:val="0"/>
              <w:spacing w:before="60" w:after="60"/>
              <w:rPr>
                <w:b/>
                <w:bCs/>
                <w:color w:val="000000"/>
                <w:lang w:val="en-GB"/>
              </w:rPr>
            </w:pPr>
            <w:r w:rsidRPr="006B538E">
              <w:rPr>
                <w:b/>
                <w:bCs/>
                <w:color w:val="000000"/>
                <w:lang w:val="en-GB"/>
              </w:rPr>
              <w:t>Sick leave</w:t>
            </w:r>
          </w:p>
        </w:tc>
        <w:tc>
          <w:tcPr>
            <w:tcW w:w="12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2E2973B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-0.024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9D09797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-0.173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2543793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125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3E4D353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075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C8BF795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752</w:t>
            </w:r>
          </w:p>
        </w:tc>
      </w:tr>
      <w:tr w:rsidR="001F36B6" w:rsidRPr="00EA56F1" w14:paraId="291672F7" w14:textId="77777777" w:rsidTr="00573789">
        <w:trPr>
          <w:cantSplit/>
          <w:trHeight w:val="704"/>
        </w:trPr>
        <w:tc>
          <w:tcPr>
            <w:tcW w:w="20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C56B0D6" w14:textId="77777777" w:rsidR="001F36B6" w:rsidRPr="006B538E" w:rsidRDefault="001F36B6" w:rsidP="00573789">
            <w:pPr>
              <w:adjustRightInd w:val="0"/>
              <w:spacing w:before="60" w:after="60"/>
              <w:rPr>
                <w:b/>
                <w:bCs/>
                <w:color w:val="000000"/>
                <w:lang w:val="en-GB"/>
              </w:rPr>
            </w:pPr>
            <w:r w:rsidRPr="006B538E">
              <w:rPr>
                <w:b/>
                <w:bCs/>
                <w:color w:val="000000"/>
                <w:lang w:val="en-GB"/>
              </w:rPr>
              <w:t>Previous surgery</w:t>
            </w:r>
          </w:p>
        </w:tc>
        <w:tc>
          <w:tcPr>
            <w:tcW w:w="12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4CAB225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-0.146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F211C52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-0.387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4483866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096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1A88D40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122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A3FB52D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235</w:t>
            </w:r>
          </w:p>
        </w:tc>
      </w:tr>
      <w:tr w:rsidR="001F36B6" w:rsidRPr="00EA56F1" w14:paraId="435BABE4" w14:textId="77777777" w:rsidTr="00573789">
        <w:trPr>
          <w:cantSplit/>
          <w:trHeight w:val="704"/>
        </w:trPr>
        <w:tc>
          <w:tcPr>
            <w:tcW w:w="20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D452B9F" w14:textId="77777777" w:rsidR="001F36B6" w:rsidRPr="006B538E" w:rsidRDefault="001F36B6" w:rsidP="00573789">
            <w:pPr>
              <w:adjustRightInd w:val="0"/>
              <w:spacing w:before="60" w:after="60"/>
              <w:rPr>
                <w:b/>
                <w:bCs/>
                <w:color w:val="000000"/>
                <w:lang w:val="en-GB"/>
              </w:rPr>
            </w:pPr>
            <w:r w:rsidRPr="006B538E">
              <w:rPr>
                <w:b/>
                <w:bCs/>
                <w:color w:val="000000"/>
                <w:lang w:val="en-GB"/>
              </w:rPr>
              <w:t>Prehabilitation</w:t>
            </w:r>
          </w:p>
        </w:tc>
        <w:tc>
          <w:tcPr>
            <w:tcW w:w="12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1A74DF3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057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A663F4A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-0.086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F96D5D2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199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895AE41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072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14AF311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434</w:t>
            </w:r>
          </w:p>
        </w:tc>
      </w:tr>
      <w:tr w:rsidR="001F36B6" w:rsidRPr="00EA56F1" w14:paraId="6AEE7909" w14:textId="77777777" w:rsidTr="00573789">
        <w:trPr>
          <w:cantSplit/>
          <w:trHeight w:val="694"/>
        </w:trPr>
        <w:tc>
          <w:tcPr>
            <w:tcW w:w="20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EDE2611" w14:textId="77777777" w:rsidR="001F36B6" w:rsidRPr="006B538E" w:rsidRDefault="001F36B6" w:rsidP="00573789">
            <w:pPr>
              <w:adjustRightInd w:val="0"/>
              <w:spacing w:before="60" w:after="60"/>
              <w:rPr>
                <w:b/>
                <w:bCs/>
                <w:color w:val="000000"/>
                <w:lang w:val="en-GB"/>
              </w:rPr>
            </w:pPr>
            <w:r w:rsidRPr="006B538E">
              <w:rPr>
                <w:b/>
                <w:bCs/>
                <w:color w:val="000000"/>
                <w:lang w:val="en-GB"/>
              </w:rPr>
              <w:t>Back pain intensity (VAS)</w:t>
            </w:r>
          </w:p>
        </w:tc>
        <w:tc>
          <w:tcPr>
            <w:tcW w:w="12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B6724A8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000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EF609A3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-0.004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FDC8C6E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004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B04261C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002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936EB52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962</w:t>
            </w:r>
          </w:p>
        </w:tc>
      </w:tr>
      <w:tr w:rsidR="001F36B6" w:rsidRPr="00EA56F1" w14:paraId="5C46A345" w14:textId="77777777" w:rsidTr="00573789">
        <w:trPr>
          <w:cantSplit/>
          <w:trHeight w:val="694"/>
        </w:trPr>
        <w:tc>
          <w:tcPr>
            <w:tcW w:w="20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9A63CB6" w14:textId="77777777" w:rsidR="001F36B6" w:rsidRPr="006B538E" w:rsidRDefault="001F36B6" w:rsidP="00573789">
            <w:pPr>
              <w:adjustRightInd w:val="0"/>
              <w:spacing w:before="60" w:after="60"/>
              <w:rPr>
                <w:b/>
                <w:bCs/>
                <w:color w:val="000000"/>
                <w:lang w:val="en-GB"/>
              </w:rPr>
            </w:pPr>
            <w:r w:rsidRPr="006B538E">
              <w:rPr>
                <w:b/>
                <w:bCs/>
                <w:color w:val="000000"/>
                <w:lang w:val="en-GB"/>
              </w:rPr>
              <w:t>Depressive symptoms (HADS)</w:t>
            </w:r>
          </w:p>
        </w:tc>
        <w:tc>
          <w:tcPr>
            <w:tcW w:w="12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974086D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020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3743688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-0.002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C5CDFB1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041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1FE4C71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011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3C734F0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080</w:t>
            </w:r>
          </w:p>
        </w:tc>
      </w:tr>
      <w:tr w:rsidR="001F36B6" w:rsidRPr="00EA56F1" w14:paraId="7C7988B2" w14:textId="77777777" w:rsidTr="00573789">
        <w:trPr>
          <w:cantSplit/>
          <w:trHeight w:val="704"/>
        </w:trPr>
        <w:tc>
          <w:tcPr>
            <w:tcW w:w="20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CF274DF" w14:textId="77777777" w:rsidR="001F36B6" w:rsidRPr="006B538E" w:rsidRDefault="001F36B6" w:rsidP="00573789">
            <w:pPr>
              <w:adjustRightInd w:val="0"/>
              <w:spacing w:before="60" w:after="60"/>
              <w:rPr>
                <w:b/>
                <w:bCs/>
                <w:color w:val="000000"/>
                <w:lang w:val="en-GB"/>
              </w:rPr>
            </w:pPr>
            <w:r w:rsidRPr="006B538E">
              <w:rPr>
                <w:b/>
                <w:bCs/>
                <w:color w:val="000000"/>
                <w:lang w:val="en-GB"/>
              </w:rPr>
              <w:t xml:space="preserve">Pain catastrophising (PCS) </w:t>
            </w:r>
          </w:p>
        </w:tc>
        <w:tc>
          <w:tcPr>
            <w:tcW w:w="12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C7A4A95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-0.004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A8BF91E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-0.014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6E0B637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007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5BB05F0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005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2DFBD9A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489</w:t>
            </w:r>
          </w:p>
        </w:tc>
      </w:tr>
    </w:tbl>
    <w:p w14:paraId="5D7E0701" w14:textId="77777777" w:rsidR="001F36B6" w:rsidRDefault="001F36B6" w:rsidP="001F36B6">
      <w:pPr>
        <w:autoSpaceDE w:val="0"/>
        <w:autoSpaceDN w:val="0"/>
        <w:adjustRightInd w:val="0"/>
        <w:rPr>
          <w:lang w:val="en-GB"/>
        </w:rPr>
      </w:pPr>
      <w:r w:rsidRPr="00EA56F1">
        <w:rPr>
          <w:lang w:val="en-US"/>
        </w:rPr>
        <w:br/>
        <w:t xml:space="preserve">CI, Confidence interval; </w:t>
      </w:r>
      <w:r w:rsidRPr="00EA56F1">
        <w:rPr>
          <w:lang w:val="en-GB"/>
        </w:rPr>
        <w:t xml:space="preserve">HADS, Hospital Anxiety and Depression Scale; PCS, Pain Catastrophizing Scale; VAS, Visual </w:t>
      </w:r>
      <w:r>
        <w:rPr>
          <w:lang w:val="en-GB"/>
        </w:rPr>
        <w:t>a</w:t>
      </w:r>
      <w:r w:rsidRPr="00EA56F1">
        <w:rPr>
          <w:lang w:val="en-GB"/>
        </w:rPr>
        <w:t>nalogue Scale</w:t>
      </w:r>
    </w:p>
    <w:p w14:paraId="1D1E24DF" w14:textId="2E7086CE" w:rsidR="00165AAD" w:rsidRDefault="00165AAD" w:rsidP="001F36B6">
      <w:pPr>
        <w:autoSpaceDE w:val="0"/>
        <w:autoSpaceDN w:val="0"/>
        <w:adjustRightInd w:val="0"/>
        <w:rPr>
          <w:lang w:val="en-GB"/>
        </w:rPr>
      </w:pPr>
      <w:r w:rsidRPr="00F06B2A">
        <w:rPr>
          <w:lang w:val="en-US"/>
        </w:rPr>
        <w:t xml:space="preserve">p </w:t>
      </w:r>
      <w:r w:rsidR="00F06B2A" w:rsidRPr="00E044CE">
        <w:rPr>
          <w:color w:val="000000" w:themeColor="text1"/>
        </w:rPr>
        <w:t>≤</w:t>
      </w:r>
      <w:r w:rsidRPr="00F06B2A">
        <w:rPr>
          <w:lang w:val="en-US"/>
        </w:rPr>
        <w:t xml:space="preserve"> 0.05 indicates statistical significance</w:t>
      </w:r>
    </w:p>
    <w:p w14:paraId="46DF9265" w14:textId="77777777" w:rsidR="001F36B6" w:rsidRDefault="001F36B6" w:rsidP="001F36B6">
      <w:pPr>
        <w:autoSpaceDE w:val="0"/>
        <w:autoSpaceDN w:val="0"/>
        <w:adjustRightInd w:val="0"/>
        <w:rPr>
          <w:lang w:val="en-GB"/>
        </w:rPr>
      </w:pPr>
    </w:p>
    <w:p w14:paraId="0A000F27" w14:textId="77777777" w:rsidR="001F36B6" w:rsidRPr="002501D4" w:rsidRDefault="001F36B6" w:rsidP="001F36B6">
      <w:pPr>
        <w:autoSpaceDE w:val="0"/>
        <w:autoSpaceDN w:val="0"/>
        <w:adjustRightInd w:val="0"/>
        <w:rPr>
          <w:lang w:val="en-GB"/>
        </w:rPr>
      </w:pPr>
    </w:p>
    <w:p w14:paraId="1BAE2380" w14:textId="77777777" w:rsidR="007E4C3B" w:rsidRDefault="007E4C3B">
      <w:pPr>
        <w:spacing w:after="160" w:line="259" w:lineRule="auto"/>
        <w:rPr>
          <w:b/>
          <w:bCs/>
          <w:color w:val="000000" w:themeColor="text1"/>
          <w:lang w:val="en-GB"/>
        </w:rPr>
      </w:pPr>
      <w:r>
        <w:rPr>
          <w:b/>
          <w:bCs/>
          <w:color w:val="000000" w:themeColor="text1"/>
          <w:lang w:val="en-GB"/>
        </w:rPr>
        <w:br w:type="page"/>
      </w:r>
    </w:p>
    <w:p w14:paraId="3F51F235" w14:textId="014A5511" w:rsidR="001F36B6" w:rsidRDefault="001F36B6" w:rsidP="001F36B6">
      <w:pPr>
        <w:rPr>
          <w:color w:val="000000" w:themeColor="text1"/>
          <w:lang w:val="en-GB"/>
        </w:rPr>
      </w:pPr>
      <w:r w:rsidRPr="00F0729E">
        <w:rPr>
          <w:b/>
          <w:bCs/>
          <w:color w:val="000000" w:themeColor="text1"/>
          <w:lang w:val="en-GB"/>
        </w:rPr>
        <w:lastRenderedPageBreak/>
        <w:t xml:space="preserve">Table </w:t>
      </w:r>
      <w:r w:rsidR="007E4C3B">
        <w:rPr>
          <w:b/>
          <w:bCs/>
          <w:color w:val="000000" w:themeColor="text1"/>
          <w:lang w:val="en-GB"/>
        </w:rPr>
        <w:t>S</w:t>
      </w:r>
      <w:r w:rsidRPr="00F0729E">
        <w:rPr>
          <w:b/>
          <w:bCs/>
          <w:color w:val="000000" w:themeColor="text1"/>
          <w:lang w:val="en-GB"/>
        </w:rPr>
        <w:t>2.</w:t>
      </w:r>
      <w:r w:rsidRPr="00EA56F1">
        <w:rPr>
          <w:color w:val="000000" w:themeColor="text1"/>
          <w:lang w:val="en-GB"/>
        </w:rPr>
        <w:t xml:space="preserve"> Regression model for </w:t>
      </w:r>
      <w:r>
        <w:rPr>
          <w:lang w:val="en-GB"/>
        </w:rPr>
        <w:t xml:space="preserve">relative time spent in sedentary behaviour </w:t>
      </w:r>
      <w:r w:rsidRPr="00EA56F1">
        <w:rPr>
          <w:color w:val="000000" w:themeColor="text1"/>
          <w:lang w:val="en-GB"/>
        </w:rPr>
        <w:t>at 6 months and 12 months with self-efficacy for exercise as a predictor</w:t>
      </w:r>
    </w:p>
    <w:p w14:paraId="1760B53E" w14:textId="77777777" w:rsidR="007E4C3B" w:rsidRPr="00EA56F1" w:rsidRDefault="007E4C3B" w:rsidP="001F36B6">
      <w:pPr>
        <w:rPr>
          <w:lang w:val="en-GB"/>
        </w:rPr>
      </w:pPr>
    </w:p>
    <w:tbl>
      <w:tblPr>
        <w:tblW w:w="8037" w:type="dxa"/>
        <w:tblInd w:w="-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10"/>
        <w:gridCol w:w="1220"/>
        <w:gridCol w:w="1280"/>
        <w:gridCol w:w="1280"/>
        <w:gridCol w:w="1280"/>
        <w:gridCol w:w="967"/>
      </w:tblGrid>
      <w:tr w:rsidR="001F36B6" w:rsidRPr="00EA56F1" w14:paraId="71FF5CB7" w14:textId="77777777" w:rsidTr="00573789">
        <w:trPr>
          <w:cantSplit/>
          <w:trHeight w:val="377"/>
          <w:tblHeader/>
        </w:trPr>
        <w:tc>
          <w:tcPr>
            <w:tcW w:w="20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5C5A715" w14:textId="77777777" w:rsidR="001F36B6" w:rsidRPr="00EA56F1" w:rsidRDefault="001F36B6" w:rsidP="00573789">
            <w:pPr>
              <w:keepNext/>
              <w:adjustRightInd w:val="0"/>
              <w:spacing w:before="60" w:after="60"/>
              <w:rPr>
                <w:color w:val="000000"/>
                <w:lang w:val="en-GB"/>
              </w:rPr>
            </w:pPr>
          </w:p>
        </w:tc>
        <w:tc>
          <w:tcPr>
            <w:tcW w:w="12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AA7A393" w14:textId="77777777" w:rsidR="001F36B6" w:rsidRPr="007E4C3B" w:rsidRDefault="001F36B6" w:rsidP="00573789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lang w:val="en-GB"/>
              </w:rPr>
            </w:pPr>
            <w:r w:rsidRPr="007E4C3B">
              <w:rPr>
                <w:b/>
                <w:bCs/>
                <w:color w:val="000000"/>
                <w:lang w:val="en-GB"/>
              </w:rPr>
              <w:t>β</w:t>
            </w:r>
          </w:p>
        </w:tc>
        <w:tc>
          <w:tcPr>
            <w:tcW w:w="2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3B1B2B" w14:textId="77777777" w:rsidR="001F36B6" w:rsidRPr="007E4C3B" w:rsidRDefault="001F36B6" w:rsidP="0057378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lang w:val="en-GB"/>
              </w:rPr>
            </w:pPr>
            <w:r w:rsidRPr="007E4C3B">
              <w:rPr>
                <w:b/>
                <w:bCs/>
                <w:color w:val="000000"/>
                <w:lang w:val="en-GB"/>
              </w:rPr>
              <w:t>95% CI for β</w:t>
            </w:r>
          </w:p>
        </w:tc>
        <w:tc>
          <w:tcPr>
            <w:tcW w:w="12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28DEF27" w14:textId="77777777" w:rsidR="001F36B6" w:rsidRPr="007E4C3B" w:rsidRDefault="001F36B6" w:rsidP="00573789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lang w:val="en-GB"/>
              </w:rPr>
            </w:pPr>
            <w:r w:rsidRPr="007E4C3B">
              <w:rPr>
                <w:b/>
                <w:bCs/>
                <w:color w:val="000000"/>
                <w:lang w:val="en-GB"/>
              </w:rPr>
              <w:t>Standard</w:t>
            </w:r>
            <w:r w:rsidRPr="007E4C3B">
              <w:rPr>
                <w:b/>
                <w:bCs/>
                <w:color w:val="000000"/>
                <w:lang w:val="en-GB"/>
              </w:rPr>
              <w:br/>
              <w:t>Error</w:t>
            </w:r>
          </w:p>
        </w:tc>
        <w:tc>
          <w:tcPr>
            <w:tcW w:w="9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A1C7D4A" w14:textId="77777777" w:rsidR="001F36B6" w:rsidRPr="007E4C3B" w:rsidRDefault="001F36B6" w:rsidP="00573789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lang w:val="en-GB"/>
              </w:rPr>
            </w:pPr>
            <w:r w:rsidRPr="007E4C3B">
              <w:rPr>
                <w:b/>
                <w:bCs/>
                <w:color w:val="000000"/>
                <w:lang w:val="en-GB"/>
              </w:rPr>
              <w:t>P</w:t>
            </w:r>
          </w:p>
        </w:tc>
      </w:tr>
      <w:tr w:rsidR="001F36B6" w:rsidRPr="00EA56F1" w14:paraId="4FF302B0" w14:textId="77777777" w:rsidTr="00573789">
        <w:trPr>
          <w:cantSplit/>
          <w:trHeight w:val="236"/>
          <w:tblHeader/>
        </w:trPr>
        <w:tc>
          <w:tcPr>
            <w:tcW w:w="2010" w:type="dxa"/>
            <w:vMerge/>
            <w:tcBorders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C94DAB4" w14:textId="77777777" w:rsidR="001F36B6" w:rsidRPr="00EA56F1" w:rsidRDefault="001F36B6" w:rsidP="00573789">
            <w:pPr>
              <w:keepNext/>
              <w:adjustRightInd w:val="0"/>
              <w:spacing w:before="60" w:after="60"/>
              <w:rPr>
                <w:color w:val="000000"/>
                <w:lang w:val="en-GB"/>
              </w:rPr>
            </w:pPr>
          </w:p>
        </w:tc>
        <w:tc>
          <w:tcPr>
            <w:tcW w:w="1220" w:type="dxa"/>
            <w:vMerge/>
            <w:tcBorders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5971FE8" w14:textId="77777777" w:rsidR="001F36B6" w:rsidRPr="00EA56F1" w:rsidRDefault="001F36B6" w:rsidP="00573789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1AFCC24" w14:textId="77777777" w:rsidR="001F36B6" w:rsidRPr="007E4C3B" w:rsidRDefault="001F36B6" w:rsidP="00573789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lang w:val="en-GB"/>
              </w:rPr>
            </w:pPr>
            <w:r w:rsidRPr="007E4C3B">
              <w:rPr>
                <w:b/>
                <w:bCs/>
                <w:color w:val="000000"/>
                <w:lang w:val="en-GB"/>
              </w:rPr>
              <w:t>Lower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0375825" w14:textId="77777777" w:rsidR="001F36B6" w:rsidRPr="007E4C3B" w:rsidRDefault="001F36B6" w:rsidP="00573789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lang w:val="en-GB"/>
              </w:rPr>
            </w:pPr>
            <w:r w:rsidRPr="007E4C3B">
              <w:rPr>
                <w:b/>
                <w:bCs/>
                <w:color w:val="000000"/>
                <w:lang w:val="en-GB"/>
              </w:rPr>
              <w:t>Upper</w:t>
            </w:r>
          </w:p>
        </w:tc>
        <w:tc>
          <w:tcPr>
            <w:tcW w:w="1280" w:type="dxa"/>
            <w:vMerge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63D5FD4" w14:textId="77777777" w:rsidR="001F36B6" w:rsidRPr="00EA56F1" w:rsidRDefault="001F36B6" w:rsidP="00573789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</w:p>
        </w:tc>
        <w:tc>
          <w:tcPr>
            <w:tcW w:w="9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B92206F" w14:textId="77777777" w:rsidR="001F36B6" w:rsidRPr="00EA56F1" w:rsidRDefault="001F36B6" w:rsidP="00573789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</w:p>
        </w:tc>
      </w:tr>
      <w:tr w:rsidR="001F36B6" w:rsidRPr="00EA56F1" w14:paraId="0CC688BE" w14:textId="77777777" w:rsidTr="00573789">
        <w:trPr>
          <w:cantSplit/>
          <w:trHeight w:val="694"/>
        </w:trPr>
        <w:tc>
          <w:tcPr>
            <w:tcW w:w="20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8BAF4E7" w14:textId="77777777" w:rsidR="001F36B6" w:rsidRPr="007E4C3B" w:rsidRDefault="001F36B6" w:rsidP="00573789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lang w:val="en-GB"/>
              </w:rPr>
            </w:pPr>
            <w:r w:rsidRPr="007E4C3B">
              <w:rPr>
                <w:b/>
                <w:bCs/>
                <w:color w:val="000000"/>
                <w:lang w:val="en-GB"/>
              </w:rPr>
              <w:t>Intercept</w:t>
            </w:r>
          </w:p>
        </w:tc>
        <w:tc>
          <w:tcPr>
            <w:tcW w:w="12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7520906" w14:textId="77777777" w:rsidR="001F36B6" w:rsidRPr="00EA56F1" w:rsidRDefault="001F36B6" w:rsidP="00573789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1.269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131137B" w14:textId="77777777" w:rsidR="001F36B6" w:rsidRPr="00EA56F1" w:rsidRDefault="001F36B6" w:rsidP="00573789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404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2C52987" w14:textId="77777777" w:rsidR="001F36B6" w:rsidRPr="00EA56F1" w:rsidRDefault="001F36B6" w:rsidP="00573789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2.133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0D703B3" w14:textId="77777777" w:rsidR="001F36B6" w:rsidRPr="00EA56F1" w:rsidRDefault="001F36B6" w:rsidP="00573789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436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3B5B3FC" w14:textId="77777777" w:rsidR="001F36B6" w:rsidRPr="00EA56F1" w:rsidRDefault="001F36B6" w:rsidP="00573789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004</w:t>
            </w:r>
          </w:p>
        </w:tc>
      </w:tr>
      <w:tr w:rsidR="001F36B6" w:rsidRPr="00EA56F1" w14:paraId="0DE0D5C7" w14:textId="77777777" w:rsidTr="00573789">
        <w:trPr>
          <w:cantSplit/>
          <w:trHeight w:val="704"/>
        </w:trPr>
        <w:tc>
          <w:tcPr>
            <w:tcW w:w="20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7788B5C" w14:textId="77777777" w:rsidR="001F36B6" w:rsidRPr="007E4C3B" w:rsidRDefault="001F36B6" w:rsidP="00573789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lang w:val="en-GB"/>
              </w:rPr>
            </w:pPr>
            <w:r w:rsidRPr="007E4C3B">
              <w:rPr>
                <w:b/>
                <w:bCs/>
                <w:color w:val="000000"/>
                <w:lang w:val="en-GB"/>
              </w:rPr>
              <w:t>Age</w:t>
            </w:r>
          </w:p>
        </w:tc>
        <w:tc>
          <w:tcPr>
            <w:tcW w:w="12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68713F4" w14:textId="77777777" w:rsidR="001F36B6" w:rsidRPr="00EA56F1" w:rsidRDefault="001F36B6" w:rsidP="00573789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001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7152EB7" w14:textId="77777777" w:rsidR="001F36B6" w:rsidRPr="00EA56F1" w:rsidRDefault="001F36B6" w:rsidP="00573789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-0.008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2ADE95C" w14:textId="77777777" w:rsidR="001F36B6" w:rsidRPr="00EA56F1" w:rsidRDefault="001F36B6" w:rsidP="00573789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010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4DE682F" w14:textId="77777777" w:rsidR="001F36B6" w:rsidRPr="00EA56F1" w:rsidRDefault="001F36B6" w:rsidP="00573789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004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34F8CFF" w14:textId="77777777" w:rsidR="001F36B6" w:rsidRPr="00EA56F1" w:rsidRDefault="001F36B6" w:rsidP="00573789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848</w:t>
            </w:r>
          </w:p>
        </w:tc>
      </w:tr>
      <w:tr w:rsidR="001F36B6" w:rsidRPr="00EA56F1" w14:paraId="55CF8DB6" w14:textId="77777777" w:rsidTr="00573789">
        <w:trPr>
          <w:cantSplit/>
          <w:trHeight w:val="704"/>
        </w:trPr>
        <w:tc>
          <w:tcPr>
            <w:tcW w:w="20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575DD2F" w14:textId="77777777" w:rsidR="001F36B6" w:rsidRPr="007E4C3B" w:rsidRDefault="001F36B6" w:rsidP="00573789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lang w:val="en-GB"/>
              </w:rPr>
            </w:pPr>
            <w:r w:rsidRPr="007E4C3B">
              <w:rPr>
                <w:b/>
                <w:bCs/>
                <w:color w:val="000000"/>
                <w:lang w:val="en-GB"/>
              </w:rPr>
              <w:t>Gender</w:t>
            </w:r>
          </w:p>
        </w:tc>
        <w:tc>
          <w:tcPr>
            <w:tcW w:w="12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5B2F5CB" w14:textId="77777777" w:rsidR="001F36B6" w:rsidRPr="00EA56F1" w:rsidRDefault="001F36B6" w:rsidP="00573789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042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D8C3C8C" w14:textId="77777777" w:rsidR="001F36B6" w:rsidRPr="00EA56F1" w:rsidRDefault="001F36B6" w:rsidP="00573789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-0.110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7FB8B7E" w14:textId="77777777" w:rsidR="001F36B6" w:rsidRPr="00EA56F1" w:rsidRDefault="001F36B6" w:rsidP="00573789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193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823494C" w14:textId="77777777" w:rsidR="001F36B6" w:rsidRPr="00EA56F1" w:rsidRDefault="001F36B6" w:rsidP="00573789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076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CBFD15C" w14:textId="77777777" w:rsidR="001F36B6" w:rsidRPr="00EA56F1" w:rsidRDefault="001F36B6" w:rsidP="00573789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587</w:t>
            </w:r>
          </w:p>
        </w:tc>
      </w:tr>
      <w:tr w:rsidR="001F36B6" w:rsidRPr="00EA56F1" w14:paraId="55E6B884" w14:textId="77777777" w:rsidTr="00573789">
        <w:trPr>
          <w:cantSplit/>
          <w:trHeight w:val="704"/>
        </w:trPr>
        <w:tc>
          <w:tcPr>
            <w:tcW w:w="20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67C7069" w14:textId="77777777" w:rsidR="001F36B6" w:rsidRPr="007E4C3B" w:rsidRDefault="001F36B6" w:rsidP="00573789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lang w:val="en-GB"/>
              </w:rPr>
            </w:pPr>
            <w:r w:rsidRPr="007E4C3B">
              <w:rPr>
                <w:b/>
                <w:bCs/>
                <w:color w:val="000000"/>
                <w:lang w:val="en-GB"/>
              </w:rPr>
              <w:t>Body mass index</w:t>
            </w:r>
          </w:p>
        </w:tc>
        <w:tc>
          <w:tcPr>
            <w:tcW w:w="12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EF13832" w14:textId="77777777" w:rsidR="001F36B6" w:rsidRPr="00EA56F1" w:rsidRDefault="001F36B6" w:rsidP="00573789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016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705BE04" w14:textId="77777777" w:rsidR="001F36B6" w:rsidRPr="00EA56F1" w:rsidRDefault="001F36B6" w:rsidP="00573789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-0.004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2576FDA" w14:textId="77777777" w:rsidR="001F36B6" w:rsidRPr="00EA56F1" w:rsidRDefault="001F36B6" w:rsidP="00573789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036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F6AD437" w14:textId="77777777" w:rsidR="001F36B6" w:rsidRPr="00EA56F1" w:rsidRDefault="001F36B6" w:rsidP="00573789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01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05C098A" w14:textId="77777777" w:rsidR="001F36B6" w:rsidRPr="00EA56F1" w:rsidRDefault="001F36B6" w:rsidP="00573789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107</w:t>
            </w:r>
          </w:p>
        </w:tc>
      </w:tr>
      <w:tr w:rsidR="001F36B6" w:rsidRPr="00EA56F1" w14:paraId="4D754EFE" w14:textId="77777777" w:rsidTr="00573789">
        <w:trPr>
          <w:cantSplit/>
          <w:trHeight w:val="694"/>
        </w:trPr>
        <w:tc>
          <w:tcPr>
            <w:tcW w:w="20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F418170" w14:textId="77777777" w:rsidR="001F36B6" w:rsidRPr="007E4C3B" w:rsidRDefault="001F36B6" w:rsidP="00573789">
            <w:pPr>
              <w:adjustRightInd w:val="0"/>
              <w:spacing w:before="60" w:after="60"/>
              <w:rPr>
                <w:b/>
                <w:bCs/>
                <w:color w:val="000000"/>
                <w:lang w:val="en-GB"/>
              </w:rPr>
            </w:pPr>
            <w:r w:rsidRPr="007E4C3B">
              <w:rPr>
                <w:b/>
                <w:bCs/>
                <w:color w:val="000000"/>
                <w:lang w:val="en-GB"/>
              </w:rPr>
              <w:t>Smoking</w:t>
            </w:r>
          </w:p>
        </w:tc>
        <w:tc>
          <w:tcPr>
            <w:tcW w:w="12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F0F653A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-0.150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CAB3D1B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-0.426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0542940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127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7BF3A37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14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E293223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286</w:t>
            </w:r>
          </w:p>
        </w:tc>
      </w:tr>
      <w:tr w:rsidR="001F36B6" w:rsidRPr="00EA56F1" w14:paraId="1542965E" w14:textId="77777777" w:rsidTr="00573789">
        <w:trPr>
          <w:cantSplit/>
          <w:trHeight w:val="704"/>
        </w:trPr>
        <w:tc>
          <w:tcPr>
            <w:tcW w:w="20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8643DCB" w14:textId="77777777" w:rsidR="001F36B6" w:rsidRPr="007E4C3B" w:rsidRDefault="001F36B6" w:rsidP="00573789">
            <w:pPr>
              <w:adjustRightInd w:val="0"/>
              <w:spacing w:before="60" w:after="60"/>
              <w:rPr>
                <w:b/>
                <w:bCs/>
                <w:color w:val="000000"/>
                <w:lang w:val="en-GB"/>
              </w:rPr>
            </w:pPr>
            <w:r w:rsidRPr="007E4C3B">
              <w:rPr>
                <w:b/>
                <w:bCs/>
                <w:color w:val="000000"/>
                <w:lang w:val="en-GB"/>
              </w:rPr>
              <w:t>Sick leave</w:t>
            </w:r>
          </w:p>
        </w:tc>
        <w:tc>
          <w:tcPr>
            <w:tcW w:w="12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8A34E38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-0.026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BFC7A09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-0.178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FE26DE2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126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C9E3CEF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077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D9481C2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733</w:t>
            </w:r>
          </w:p>
        </w:tc>
      </w:tr>
      <w:tr w:rsidR="001F36B6" w:rsidRPr="00EA56F1" w14:paraId="74675C56" w14:textId="77777777" w:rsidTr="00573789">
        <w:trPr>
          <w:cantSplit/>
          <w:trHeight w:val="694"/>
        </w:trPr>
        <w:tc>
          <w:tcPr>
            <w:tcW w:w="20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68F520A" w14:textId="77777777" w:rsidR="001F36B6" w:rsidRPr="007E4C3B" w:rsidRDefault="001F36B6" w:rsidP="00573789">
            <w:pPr>
              <w:adjustRightInd w:val="0"/>
              <w:spacing w:before="60" w:after="60"/>
              <w:rPr>
                <w:b/>
                <w:bCs/>
                <w:color w:val="000000"/>
                <w:lang w:val="en-GB"/>
              </w:rPr>
            </w:pPr>
            <w:r w:rsidRPr="007E4C3B">
              <w:rPr>
                <w:b/>
                <w:bCs/>
                <w:color w:val="000000"/>
                <w:lang w:val="en-GB"/>
              </w:rPr>
              <w:t>Previous surgery</w:t>
            </w:r>
          </w:p>
        </w:tc>
        <w:tc>
          <w:tcPr>
            <w:tcW w:w="12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34B24D2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-0.147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4D0684D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-0.391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A3E2DE9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098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E74189D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123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6E11820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236</w:t>
            </w:r>
          </w:p>
        </w:tc>
      </w:tr>
      <w:tr w:rsidR="001F36B6" w:rsidRPr="00EA56F1" w14:paraId="793DB239" w14:textId="77777777" w:rsidTr="00573789">
        <w:trPr>
          <w:cantSplit/>
          <w:trHeight w:val="694"/>
        </w:trPr>
        <w:tc>
          <w:tcPr>
            <w:tcW w:w="20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C4E51D8" w14:textId="77777777" w:rsidR="001F36B6" w:rsidRPr="007E4C3B" w:rsidRDefault="001F36B6" w:rsidP="00573789">
            <w:pPr>
              <w:adjustRightInd w:val="0"/>
              <w:spacing w:before="60" w:after="60"/>
              <w:rPr>
                <w:b/>
                <w:bCs/>
                <w:color w:val="000000"/>
                <w:lang w:val="en-GB"/>
              </w:rPr>
            </w:pPr>
            <w:r w:rsidRPr="007E4C3B">
              <w:rPr>
                <w:b/>
                <w:bCs/>
                <w:color w:val="000000"/>
                <w:lang w:val="en-GB"/>
              </w:rPr>
              <w:t>Prehabilitation</w:t>
            </w:r>
          </w:p>
        </w:tc>
        <w:tc>
          <w:tcPr>
            <w:tcW w:w="12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3A69606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056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8D633C1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-0.090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C8C4934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201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CE144C8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073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9186DEB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450</w:t>
            </w:r>
          </w:p>
        </w:tc>
      </w:tr>
      <w:tr w:rsidR="001F36B6" w:rsidRPr="00EA56F1" w14:paraId="3C795784" w14:textId="77777777" w:rsidTr="00573789">
        <w:trPr>
          <w:cantSplit/>
          <w:trHeight w:val="704"/>
        </w:trPr>
        <w:tc>
          <w:tcPr>
            <w:tcW w:w="20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EEB3D73" w14:textId="77777777" w:rsidR="001F36B6" w:rsidRPr="007E4C3B" w:rsidRDefault="001F36B6" w:rsidP="00573789">
            <w:pPr>
              <w:adjustRightInd w:val="0"/>
              <w:spacing w:before="60" w:after="60"/>
              <w:rPr>
                <w:b/>
                <w:bCs/>
                <w:color w:val="000000"/>
                <w:lang w:val="en-GB"/>
              </w:rPr>
            </w:pPr>
            <w:r w:rsidRPr="007E4C3B">
              <w:rPr>
                <w:b/>
                <w:bCs/>
                <w:color w:val="000000"/>
                <w:lang w:val="en-GB"/>
              </w:rPr>
              <w:t>Back pain intensity (VAS)</w:t>
            </w:r>
          </w:p>
        </w:tc>
        <w:tc>
          <w:tcPr>
            <w:tcW w:w="12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1A151A6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000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4C62439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-0.004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0686D29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004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1307831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002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B7FAF6B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999</w:t>
            </w:r>
          </w:p>
        </w:tc>
      </w:tr>
      <w:tr w:rsidR="001F36B6" w:rsidRPr="00EA56F1" w14:paraId="228CC754" w14:textId="77777777" w:rsidTr="00573789">
        <w:trPr>
          <w:cantSplit/>
          <w:trHeight w:val="704"/>
        </w:trPr>
        <w:tc>
          <w:tcPr>
            <w:tcW w:w="20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61F2CE9" w14:textId="77777777" w:rsidR="001F36B6" w:rsidRPr="007E4C3B" w:rsidRDefault="001F36B6" w:rsidP="00573789">
            <w:pPr>
              <w:adjustRightInd w:val="0"/>
              <w:spacing w:before="60" w:after="60"/>
              <w:rPr>
                <w:b/>
                <w:bCs/>
                <w:color w:val="000000"/>
                <w:lang w:val="en-GB"/>
              </w:rPr>
            </w:pPr>
            <w:r w:rsidRPr="007E4C3B">
              <w:rPr>
                <w:b/>
                <w:bCs/>
                <w:color w:val="000000"/>
                <w:lang w:val="en-GB"/>
              </w:rPr>
              <w:t>Depressive symptoms (HADS)</w:t>
            </w:r>
          </w:p>
        </w:tc>
        <w:tc>
          <w:tcPr>
            <w:tcW w:w="12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50AA4D6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016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4627671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-0.004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0669895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037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AF84333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01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136E8C6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106</w:t>
            </w:r>
          </w:p>
        </w:tc>
      </w:tr>
      <w:tr w:rsidR="001F36B6" w:rsidRPr="00EA56F1" w14:paraId="5B38C22E" w14:textId="77777777" w:rsidTr="00573789">
        <w:trPr>
          <w:cantSplit/>
          <w:trHeight w:val="704"/>
        </w:trPr>
        <w:tc>
          <w:tcPr>
            <w:tcW w:w="20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DC79B5D" w14:textId="77777777" w:rsidR="001F36B6" w:rsidRPr="007E4C3B" w:rsidRDefault="001F36B6" w:rsidP="00573789">
            <w:pPr>
              <w:adjustRightInd w:val="0"/>
              <w:spacing w:before="60" w:after="60"/>
              <w:rPr>
                <w:b/>
                <w:bCs/>
                <w:color w:val="000000"/>
                <w:lang w:val="en-GB"/>
              </w:rPr>
            </w:pPr>
            <w:r w:rsidRPr="007E4C3B">
              <w:rPr>
                <w:b/>
                <w:bCs/>
                <w:color w:val="000000"/>
                <w:lang w:val="en-GB"/>
              </w:rPr>
              <w:t>Self-efficacy for exercise (SEES)</w:t>
            </w:r>
          </w:p>
        </w:tc>
        <w:tc>
          <w:tcPr>
            <w:tcW w:w="12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D9FFAF4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001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D6B3703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-0.022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52A35CC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025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F5EA66E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012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D23A332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908</w:t>
            </w:r>
          </w:p>
        </w:tc>
      </w:tr>
    </w:tbl>
    <w:p w14:paraId="2B7E32DB" w14:textId="79359CD0" w:rsidR="001F36B6" w:rsidRPr="00165AAD" w:rsidRDefault="001F36B6" w:rsidP="001F36B6">
      <w:pPr>
        <w:autoSpaceDE w:val="0"/>
        <w:autoSpaceDN w:val="0"/>
        <w:adjustRightInd w:val="0"/>
        <w:rPr>
          <w:color w:val="000000" w:themeColor="text1"/>
          <w:lang w:val="en-US"/>
        </w:rPr>
      </w:pPr>
      <w:r w:rsidRPr="00EA56F1">
        <w:rPr>
          <w:lang w:val="en-US"/>
        </w:rPr>
        <w:br/>
        <w:t xml:space="preserve">CI, Confidence interval; </w:t>
      </w:r>
      <w:r w:rsidRPr="00EA56F1">
        <w:rPr>
          <w:lang w:val="en-GB"/>
        </w:rPr>
        <w:t xml:space="preserve">HADS, Hospital Anxiety and Depression Scale; SEES, Self-efficacy for Exercise Scale; VAS, Visual </w:t>
      </w:r>
      <w:r>
        <w:rPr>
          <w:lang w:val="en-GB"/>
        </w:rPr>
        <w:t>a</w:t>
      </w:r>
      <w:r w:rsidRPr="00EA56F1">
        <w:rPr>
          <w:lang w:val="en-GB"/>
        </w:rPr>
        <w:t xml:space="preserve">nalogue </w:t>
      </w:r>
      <w:r>
        <w:rPr>
          <w:lang w:val="en-GB"/>
        </w:rPr>
        <w:t>s</w:t>
      </w:r>
      <w:r w:rsidRPr="00EA56F1">
        <w:rPr>
          <w:lang w:val="en-GB"/>
        </w:rPr>
        <w:t>cale</w:t>
      </w:r>
      <w:r w:rsidR="00165AAD">
        <w:rPr>
          <w:lang w:val="en-GB"/>
        </w:rPr>
        <w:br/>
      </w:r>
      <w:r w:rsidR="00165AAD" w:rsidRPr="00165AAD">
        <w:rPr>
          <w:lang w:val="en-US"/>
        </w:rPr>
        <w:t xml:space="preserve">p </w:t>
      </w:r>
      <w:r w:rsidR="00F06B2A" w:rsidRPr="00F06B2A">
        <w:rPr>
          <w:color w:val="000000" w:themeColor="text1"/>
          <w:lang w:val="en-US"/>
        </w:rPr>
        <w:t>≤</w:t>
      </w:r>
      <w:r w:rsidR="00165AAD" w:rsidRPr="00165AAD">
        <w:rPr>
          <w:lang w:val="en-US"/>
        </w:rPr>
        <w:t xml:space="preserve"> 0.05 indicates statistical significance</w:t>
      </w:r>
    </w:p>
    <w:p w14:paraId="2371D4BA" w14:textId="77777777" w:rsidR="001F36B6" w:rsidRPr="00EA56F1" w:rsidRDefault="001F36B6" w:rsidP="001F36B6">
      <w:pPr>
        <w:rPr>
          <w:color w:val="000000" w:themeColor="text1"/>
          <w:lang w:val="en-GB"/>
        </w:rPr>
      </w:pPr>
    </w:p>
    <w:p w14:paraId="020AEC24" w14:textId="77777777" w:rsidR="007E4C3B" w:rsidRDefault="007E4C3B">
      <w:pPr>
        <w:spacing w:after="160" w:line="259" w:lineRule="auto"/>
        <w:rPr>
          <w:b/>
          <w:bCs/>
          <w:color w:val="000000" w:themeColor="text1"/>
          <w:lang w:val="en-GB"/>
        </w:rPr>
      </w:pPr>
      <w:r>
        <w:rPr>
          <w:b/>
          <w:bCs/>
          <w:color w:val="000000" w:themeColor="text1"/>
          <w:lang w:val="en-GB"/>
        </w:rPr>
        <w:br w:type="page"/>
      </w:r>
    </w:p>
    <w:p w14:paraId="2A99A591" w14:textId="77777777" w:rsidR="00593931" w:rsidRPr="00EA56F1" w:rsidRDefault="00593931" w:rsidP="00593931">
      <w:pPr>
        <w:rPr>
          <w:lang w:val="en-GB"/>
        </w:rPr>
      </w:pPr>
      <w:r w:rsidRPr="00F0729E">
        <w:rPr>
          <w:b/>
          <w:bCs/>
          <w:color w:val="000000" w:themeColor="text1"/>
          <w:lang w:val="en-GB"/>
        </w:rPr>
        <w:lastRenderedPageBreak/>
        <w:t xml:space="preserve">Table </w:t>
      </w:r>
      <w:r>
        <w:rPr>
          <w:b/>
          <w:bCs/>
          <w:color w:val="000000" w:themeColor="text1"/>
          <w:lang w:val="en-GB"/>
        </w:rPr>
        <w:t>S3</w:t>
      </w:r>
      <w:r w:rsidRPr="00F0729E">
        <w:rPr>
          <w:b/>
          <w:bCs/>
          <w:color w:val="000000" w:themeColor="text1"/>
          <w:lang w:val="en-GB"/>
        </w:rPr>
        <w:t>.</w:t>
      </w:r>
      <w:r w:rsidRPr="00EA56F1">
        <w:rPr>
          <w:color w:val="000000" w:themeColor="text1"/>
          <w:lang w:val="en-GB"/>
        </w:rPr>
        <w:t xml:space="preserve"> Regression model for </w:t>
      </w:r>
      <w:r>
        <w:rPr>
          <w:lang w:val="en-GB"/>
        </w:rPr>
        <w:t>relative time spent in moderate to vigorous physical activity</w:t>
      </w:r>
      <w:r w:rsidRPr="00EA56F1">
        <w:rPr>
          <w:lang w:val="en-GB"/>
        </w:rPr>
        <w:t xml:space="preserve"> </w:t>
      </w:r>
      <w:r w:rsidRPr="00EA56F1">
        <w:rPr>
          <w:color w:val="000000" w:themeColor="text1"/>
          <w:lang w:val="en-GB"/>
        </w:rPr>
        <w:t xml:space="preserve">at 6 months and 12 months with </w:t>
      </w:r>
      <w:r w:rsidRPr="00EA56F1">
        <w:rPr>
          <w:lang w:val="en-GB"/>
        </w:rPr>
        <w:t>fear of movement as a predictor</w:t>
      </w:r>
    </w:p>
    <w:tbl>
      <w:tblPr>
        <w:tblW w:w="8037" w:type="dxa"/>
        <w:tblInd w:w="-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10"/>
        <w:gridCol w:w="1220"/>
        <w:gridCol w:w="1280"/>
        <w:gridCol w:w="1280"/>
        <w:gridCol w:w="1280"/>
        <w:gridCol w:w="967"/>
      </w:tblGrid>
      <w:tr w:rsidR="00593931" w:rsidRPr="00EA56F1" w14:paraId="35031295" w14:textId="77777777" w:rsidTr="00D77166">
        <w:trPr>
          <w:cantSplit/>
          <w:trHeight w:val="377"/>
          <w:tblHeader/>
        </w:trPr>
        <w:tc>
          <w:tcPr>
            <w:tcW w:w="20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3716B96" w14:textId="77777777" w:rsidR="00593931" w:rsidRPr="00EA56F1" w:rsidRDefault="00593931" w:rsidP="00D77166">
            <w:pPr>
              <w:keepNext/>
              <w:adjustRightInd w:val="0"/>
              <w:spacing w:before="60" w:after="60"/>
              <w:rPr>
                <w:color w:val="000000"/>
                <w:lang w:val="en-GB"/>
              </w:rPr>
            </w:pPr>
          </w:p>
        </w:tc>
        <w:tc>
          <w:tcPr>
            <w:tcW w:w="12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1395760" w14:textId="77777777" w:rsidR="00593931" w:rsidRPr="007E4C3B" w:rsidRDefault="00593931" w:rsidP="00D77166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lang w:val="en-GB"/>
              </w:rPr>
            </w:pPr>
            <w:r w:rsidRPr="007E4C3B">
              <w:rPr>
                <w:b/>
                <w:bCs/>
                <w:color w:val="000000"/>
                <w:lang w:val="en-GB"/>
              </w:rPr>
              <w:t>β</w:t>
            </w:r>
          </w:p>
        </w:tc>
        <w:tc>
          <w:tcPr>
            <w:tcW w:w="2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D9B758" w14:textId="77777777" w:rsidR="00593931" w:rsidRPr="007E4C3B" w:rsidRDefault="00593931" w:rsidP="00D77166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lang w:val="en-GB"/>
              </w:rPr>
            </w:pPr>
            <w:r w:rsidRPr="007E4C3B">
              <w:rPr>
                <w:b/>
                <w:bCs/>
                <w:color w:val="000000"/>
                <w:lang w:val="en-GB"/>
              </w:rPr>
              <w:t>95% CI for β</w:t>
            </w:r>
          </w:p>
        </w:tc>
        <w:tc>
          <w:tcPr>
            <w:tcW w:w="12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E5B9106" w14:textId="77777777" w:rsidR="00593931" w:rsidRPr="007E4C3B" w:rsidRDefault="00593931" w:rsidP="00D77166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lang w:val="en-GB"/>
              </w:rPr>
            </w:pPr>
            <w:r w:rsidRPr="007E4C3B">
              <w:rPr>
                <w:b/>
                <w:bCs/>
                <w:color w:val="000000"/>
                <w:lang w:val="en-GB"/>
              </w:rPr>
              <w:t>Standard</w:t>
            </w:r>
            <w:r w:rsidRPr="007E4C3B">
              <w:rPr>
                <w:b/>
                <w:bCs/>
                <w:color w:val="000000"/>
                <w:lang w:val="en-GB"/>
              </w:rPr>
              <w:br/>
              <w:t>Error</w:t>
            </w:r>
          </w:p>
        </w:tc>
        <w:tc>
          <w:tcPr>
            <w:tcW w:w="9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9D755CA" w14:textId="77777777" w:rsidR="00593931" w:rsidRPr="007E4C3B" w:rsidRDefault="00593931" w:rsidP="00D77166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lang w:val="en-GB"/>
              </w:rPr>
            </w:pPr>
            <w:r w:rsidRPr="007E4C3B">
              <w:rPr>
                <w:b/>
                <w:bCs/>
                <w:color w:val="000000"/>
                <w:lang w:val="en-GB"/>
              </w:rPr>
              <w:t>P</w:t>
            </w:r>
          </w:p>
        </w:tc>
      </w:tr>
      <w:tr w:rsidR="00593931" w:rsidRPr="00EA56F1" w14:paraId="370D9772" w14:textId="77777777" w:rsidTr="00D77166">
        <w:trPr>
          <w:cantSplit/>
          <w:trHeight w:val="236"/>
          <w:tblHeader/>
        </w:trPr>
        <w:tc>
          <w:tcPr>
            <w:tcW w:w="2010" w:type="dxa"/>
            <w:vMerge/>
            <w:tcBorders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1EC9CB1" w14:textId="77777777" w:rsidR="00593931" w:rsidRPr="00EA56F1" w:rsidRDefault="00593931" w:rsidP="00D77166">
            <w:pPr>
              <w:keepNext/>
              <w:adjustRightInd w:val="0"/>
              <w:spacing w:before="60" w:after="60"/>
              <w:rPr>
                <w:color w:val="000000"/>
                <w:lang w:val="en-GB"/>
              </w:rPr>
            </w:pPr>
          </w:p>
        </w:tc>
        <w:tc>
          <w:tcPr>
            <w:tcW w:w="1220" w:type="dxa"/>
            <w:vMerge/>
            <w:tcBorders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D4425D6" w14:textId="77777777" w:rsidR="00593931" w:rsidRPr="00EA56F1" w:rsidRDefault="00593931" w:rsidP="00D77166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A6C8664" w14:textId="77777777" w:rsidR="00593931" w:rsidRPr="007E4C3B" w:rsidRDefault="00593931" w:rsidP="00D77166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lang w:val="en-GB"/>
              </w:rPr>
            </w:pPr>
            <w:r w:rsidRPr="007E4C3B">
              <w:rPr>
                <w:b/>
                <w:bCs/>
                <w:color w:val="000000"/>
                <w:lang w:val="en-GB"/>
              </w:rPr>
              <w:t>Lower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06C89B6" w14:textId="77777777" w:rsidR="00593931" w:rsidRPr="007E4C3B" w:rsidRDefault="00593931" w:rsidP="00D77166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lang w:val="en-GB"/>
              </w:rPr>
            </w:pPr>
            <w:r w:rsidRPr="007E4C3B">
              <w:rPr>
                <w:b/>
                <w:bCs/>
                <w:color w:val="000000"/>
                <w:lang w:val="en-GB"/>
              </w:rPr>
              <w:t>Upper</w:t>
            </w:r>
          </w:p>
        </w:tc>
        <w:tc>
          <w:tcPr>
            <w:tcW w:w="1280" w:type="dxa"/>
            <w:vMerge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EEBEDBA" w14:textId="77777777" w:rsidR="00593931" w:rsidRPr="00EA56F1" w:rsidRDefault="00593931" w:rsidP="00D77166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</w:p>
        </w:tc>
        <w:tc>
          <w:tcPr>
            <w:tcW w:w="9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C0BAD8C" w14:textId="77777777" w:rsidR="00593931" w:rsidRPr="00EA56F1" w:rsidRDefault="00593931" w:rsidP="00D77166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</w:p>
        </w:tc>
      </w:tr>
      <w:tr w:rsidR="00593931" w:rsidRPr="00EA56F1" w14:paraId="05FA0BEE" w14:textId="77777777" w:rsidTr="00D77166">
        <w:trPr>
          <w:cantSplit/>
          <w:trHeight w:val="694"/>
        </w:trPr>
        <w:tc>
          <w:tcPr>
            <w:tcW w:w="20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F77C41C" w14:textId="77777777" w:rsidR="00593931" w:rsidRPr="007E4C3B" w:rsidRDefault="00593931" w:rsidP="00D77166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lang w:val="en-GB"/>
              </w:rPr>
            </w:pPr>
            <w:r w:rsidRPr="007E4C3B">
              <w:rPr>
                <w:b/>
                <w:bCs/>
                <w:color w:val="000000"/>
                <w:lang w:val="en-GB"/>
              </w:rPr>
              <w:t>Intercept</w:t>
            </w:r>
          </w:p>
        </w:tc>
        <w:tc>
          <w:tcPr>
            <w:tcW w:w="12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0AB3BE4" w14:textId="77777777" w:rsidR="00593931" w:rsidRPr="00EA56F1" w:rsidRDefault="00593931" w:rsidP="00D77166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-1.411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4256BE0" w14:textId="77777777" w:rsidR="00593931" w:rsidRPr="00EA56F1" w:rsidRDefault="00593931" w:rsidP="00D77166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-2.831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AA8463E" w14:textId="77777777" w:rsidR="00593931" w:rsidRPr="00EA56F1" w:rsidRDefault="00593931" w:rsidP="00D77166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009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49B9881" w14:textId="77777777" w:rsidR="00593931" w:rsidRPr="00EA56F1" w:rsidRDefault="00593931" w:rsidP="00D77166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716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03680DA" w14:textId="77777777" w:rsidR="00593931" w:rsidRPr="00EA56F1" w:rsidRDefault="00593931" w:rsidP="00D77166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051</w:t>
            </w:r>
          </w:p>
        </w:tc>
      </w:tr>
      <w:tr w:rsidR="00593931" w:rsidRPr="00EA56F1" w14:paraId="6E2842CF" w14:textId="77777777" w:rsidTr="00D77166">
        <w:trPr>
          <w:cantSplit/>
          <w:trHeight w:val="704"/>
        </w:trPr>
        <w:tc>
          <w:tcPr>
            <w:tcW w:w="20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4A8700B" w14:textId="77777777" w:rsidR="00593931" w:rsidRPr="007E4C3B" w:rsidRDefault="00593931" w:rsidP="00D77166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lang w:val="en-GB"/>
              </w:rPr>
            </w:pPr>
            <w:r w:rsidRPr="007E4C3B">
              <w:rPr>
                <w:b/>
                <w:bCs/>
                <w:color w:val="000000"/>
                <w:lang w:val="en-GB"/>
              </w:rPr>
              <w:t>Age</w:t>
            </w:r>
          </w:p>
        </w:tc>
        <w:tc>
          <w:tcPr>
            <w:tcW w:w="12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CDF33E2" w14:textId="77777777" w:rsidR="00593931" w:rsidRPr="00EA56F1" w:rsidRDefault="00593931" w:rsidP="00D77166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-0.006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9D62F6F" w14:textId="77777777" w:rsidR="00593931" w:rsidRPr="00EA56F1" w:rsidRDefault="00593931" w:rsidP="00D77166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-0.020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8E66FFD" w14:textId="77777777" w:rsidR="00593931" w:rsidRPr="00EA56F1" w:rsidRDefault="00593931" w:rsidP="00D77166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008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B6345BB" w14:textId="77777777" w:rsidR="00593931" w:rsidRPr="00EA56F1" w:rsidRDefault="00593931" w:rsidP="00D77166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007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A76E47B" w14:textId="77777777" w:rsidR="00593931" w:rsidRPr="00EA56F1" w:rsidRDefault="00593931" w:rsidP="00D77166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381</w:t>
            </w:r>
          </w:p>
        </w:tc>
      </w:tr>
      <w:tr w:rsidR="00593931" w:rsidRPr="00EA56F1" w14:paraId="19B84D03" w14:textId="77777777" w:rsidTr="00D77166">
        <w:trPr>
          <w:cantSplit/>
          <w:trHeight w:val="704"/>
        </w:trPr>
        <w:tc>
          <w:tcPr>
            <w:tcW w:w="20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997F045" w14:textId="77777777" w:rsidR="00593931" w:rsidRPr="007E4C3B" w:rsidRDefault="00593931" w:rsidP="00D77166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lang w:val="en-GB"/>
              </w:rPr>
            </w:pPr>
            <w:r w:rsidRPr="007E4C3B">
              <w:rPr>
                <w:b/>
                <w:bCs/>
                <w:color w:val="000000"/>
                <w:lang w:val="en-GB"/>
              </w:rPr>
              <w:t>Gender</w:t>
            </w:r>
          </w:p>
        </w:tc>
        <w:tc>
          <w:tcPr>
            <w:tcW w:w="12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4E93E49" w14:textId="77777777" w:rsidR="00593931" w:rsidRPr="00EA56F1" w:rsidRDefault="00593931" w:rsidP="00D77166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223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30771B4" w14:textId="77777777" w:rsidR="00593931" w:rsidRPr="00EA56F1" w:rsidRDefault="00593931" w:rsidP="00D77166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-0.028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FA1D18B" w14:textId="77777777" w:rsidR="00593931" w:rsidRPr="00EA56F1" w:rsidRDefault="00593931" w:rsidP="00D77166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475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DF0A274" w14:textId="77777777" w:rsidR="00593931" w:rsidRPr="00EA56F1" w:rsidRDefault="00593931" w:rsidP="00D77166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127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39517A1" w14:textId="77777777" w:rsidR="00593931" w:rsidRPr="00EA56F1" w:rsidRDefault="00593931" w:rsidP="00D77166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081</w:t>
            </w:r>
          </w:p>
        </w:tc>
      </w:tr>
      <w:tr w:rsidR="00593931" w:rsidRPr="00EA56F1" w14:paraId="6A981EFB" w14:textId="77777777" w:rsidTr="00D77166">
        <w:trPr>
          <w:cantSplit/>
          <w:trHeight w:val="704"/>
        </w:trPr>
        <w:tc>
          <w:tcPr>
            <w:tcW w:w="20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E6F378B" w14:textId="77777777" w:rsidR="00593931" w:rsidRPr="007E4C3B" w:rsidRDefault="00593931" w:rsidP="00D77166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lang w:val="en-GB"/>
              </w:rPr>
            </w:pPr>
            <w:r w:rsidRPr="007E4C3B">
              <w:rPr>
                <w:b/>
                <w:bCs/>
                <w:color w:val="000000"/>
                <w:lang w:val="en-GB"/>
              </w:rPr>
              <w:t>Body mass index</w:t>
            </w:r>
          </w:p>
        </w:tc>
        <w:tc>
          <w:tcPr>
            <w:tcW w:w="12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BB2A5F7" w14:textId="77777777" w:rsidR="00593931" w:rsidRPr="00EA56F1" w:rsidRDefault="00593931" w:rsidP="00D77166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-0.029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F95BFBC" w14:textId="77777777" w:rsidR="00593931" w:rsidRPr="00EA56F1" w:rsidRDefault="00593931" w:rsidP="00D77166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-0.060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EE96252" w14:textId="77777777" w:rsidR="00593931" w:rsidRPr="00EA56F1" w:rsidRDefault="00593931" w:rsidP="00D77166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002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A6DA127" w14:textId="77777777" w:rsidR="00593931" w:rsidRPr="00EA56F1" w:rsidRDefault="00593931" w:rsidP="00D77166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016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ACC4C4D" w14:textId="77777777" w:rsidR="00593931" w:rsidRPr="00EA56F1" w:rsidRDefault="00593931" w:rsidP="00D77166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065</w:t>
            </w:r>
          </w:p>
        </w:tc>
      </w:tr>
      <w:tr w:rsidR="00593931" w:rsidRPr="00EA56F1" w14:paraId="31D81939" w14:textId="77777777" w:rsidTr="00D77166">
        <w:trPr>
          <w:cantSplit/>
          <w:trHeight w:val="694"/>
        </w:trPr>
        <w:tc>
          <w:tcPr>
            <w:tcW w:w="20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8E96A6F" w14:textId="77777777" w:rsidR="00593931" w:rsidRPr="007E4C3B" w:rsidRDefault="00593931" w:rsidP="00D77166">
            <w:pPr>
              <w:adjustRightInd w:val="0"/>
              <w:spacing w:before="60" w:after="60"/>
              <w:rPr>
                <w:b/>
                <w:bCs/>
                <w:color w:val="000000"/>
                <w:lang w:val="en-GB"/>
              </w:rPr>
            </w:pPr>
            <w:r w:rsidRPr="007E4C3B">
              <w:rPr>
                <w:b/>
                <w:bCs/>
                <w:color w:val="000000"/>
                <w:lang w:val="en-GB"/>
              </w:rPr>
              <w:t>Smoking</w:t>
            </w:r>
          </w:p>
        </w:tc>
        <w:tc>
          <w:tcPr>
            <w:tcW w:w="12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DA509B3" w14:textId="77777777" w:rsidR="00593931" w:rsidRPr="00EA56F1" w:rsidRDefault="00593931" w:rsidP="00D77166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583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F720F04" w14:textId="77777777" w:rsidR="00593931" w:rsidRPr="00EA56F1" w:rsidRDefault="00593931" w:rsidP="00D77166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150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5B6D102" w14:textId="77777777" w:rsidR="00593931" w:rsidRPr="00EA56F1" w:rsidRDefault="00593931" w:rsidP="00D77166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1.016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17D41A7" w14:textId="77777777" w:rsidR="00593931" w:rsidRPr="00EA56F1" w:rsidRDefault="00593931" w:rsidP="00D77166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218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D4C43F6" w14:textId="77777777" w:rsidR="00593931" w:rsidRPr="00EA56F1" w:rsidRDefault="00593931" w:rsidP="00D77166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009</w:t>
            </w:r>
          </w:p>
        </w:tc>
      </w:tr>
      <w:tr w:rsidR="00593931" w:rsidRPr="00EA56F1" w14:paraId="5DF2D615" w14:textId="77777777" w:rsidTr="00D77166">
        <w:trPr>
          <w:cantSplit/>
          <w:trHeight w:val="704"/>
        </w:trPr>
        <w:tc>
          <w:tcPr>
            <w:tcW w:w="20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A4C7161" w14:textId="77777777" w:rsidR="00593931" w:rsidRPr="007E4C3B" w:rsidRDefault="00593931" w:rsidP="00D77166">
            <w:pPr>
              <w:adjustRightInd w:val="0"/>
              <w:spacing w:before="60" w:after="60"/>
              <w:rPr>
                <w:b/>
                <w:bCs/>
                <w:color w:val="000000"/>
                <w:lang w:val="en-GB"/>
              </w:rPr>
            </w:pPr>
            <w:r w:rsidRPr="007E4C3B">
              <w:rPr>
                <w:b/>
                <w:bCs/>
                <w:color w:val="000000"/>
                <w:lang w:val="en-GB"/>
              </w:rPr>
              <w:t>Sick leave</w:t>
            </w:r>
          </w:p>
        </w:tc>
        <w:tc>
          <w:tcPr>
            <w:tcW w:w="12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1A66FA0" w14:textId="77777777" w:rsidR="00593931" w:rsidRPr="00EA56F1" w:rsidRDefault="00593931" w:rsidP="00D77166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124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91541B7" w14:textId="77777777" w:rsidR="00593931" w:rsidRPr="00EA56F1" w:rsidRDefault="00593931" w:rsidP="00D77166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-0.111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F86D53B" w14:textId="77777777" w:rsidR="00593931" w:rsidRPr="00EA56F1" w:rsidRDefault="00593931" w:rsidP="00D77166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359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2AF2AC6" w14:textId="77777777" w:rsidR="00593931" w:rsidRPr="00EA56F1" w:rsidRDefault="00593931" w:rsidP="00D77166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118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508CED0" w14:textId="77777777" w:rsidR="00593931" w:rsidRPr="00EA56F1" w:rsidRDefault="00593931" w:rsidP="00D77166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298</w:t>
            </w:r>
          </w:p>
        </w:tc>
      </w:tr>
      <w:tr w:rsidR="00593931" w:rsidRPr="00EA56F1" w14:paraId="61BAE02F" w14:textId="77777777" w:rsidTr="00D77166">
        <w:trPr>
          <w:cantSplit/>
          <w:trHeight w:val="694"/>
        </w:trPr>
        <w:tc>
          <w:tcPr>
            <w:tcW w:w="20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80BB946" w14:textId="77777777" w:rsidR="00593931" w:rsidRPr="007E4C3B" w:rsidRDefault="00593931" w:rsidP="00D77166">
            <w:pPr>
              <w:adjustRightInd w:val="0"/>
              <w:spacing w:before="60" w:after="60"/>
              <w:rPr>
                <w:b/>
                <w:bCs/>
                <w:color w:val="000000"/>
                <w:lang w:val="en-GB"/>
              </w:rPr>
            </w:pPr>
            <w:r w:rsidRPr="007E4C3B">
              <w:rPr>
                <w:b/>
                <w:bCs/>
                <w:color w:val="000000"/>
                <w:lang w:val="en-GB"/>
              </w:rPr>
              <w:t>Previous surgery</w:t>
            </w:r>
          </w:p>
        </w:tc>
        <w:tc>
          <w:tcPr>
            <w:tcW w:w="12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4CF7D83" w14:textId="77777777" w:rsidR="00593931" w:rsidRPr="00EA56F1" w:rsidRDefault="00593931" w:rsidP="00D77166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161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70EBE38" w14:textId="77777777" w:rsidR="00593931" w:rsidRPr="00EA56F1" w:rsidRDefault="00593931" w:rsidP="00D77166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-0.220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BA42396" w14:textId="77777777" w:rsidR="00593931" w:rsidRPr="00EA56F1" w:rsidRDefault="00593931" w:rsidP="00D77166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541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2F62900" w14:textId="77777777" w:rsidR="00593931" w:rsidRPr="00EA56F1" w:rsidRDefault="00593931" w:rsidP="00D77166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192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88FDA6A" w14:textId="77777777" w:rsidR="00593931" w:rsidRPr="00EA56F1" w:rsidRDefault="00593931" w:rsidP="00D77166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405</w:t>
            </w:r>
          </w:p>
        </w:tc>
      </w:tr>
      <w:tr w:rsidR="00593931" w:rsidRPr="00EA56F1" w14:paraId="6D4D5B05" w14:textId="77777777" w:rsidTr="00D77166">
        <w:trPr>
          <w:cantSplit/>
          <w:trHeight w:val="694"/>
        </w:trPr>
        <w:tc>
          <w:tcPr>
            <w:tcW w:w="20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9375672" w14:textId="77777777" w:rsidR="00593931" w:rsidRPr="007E4C3B" w:rsidRDefault="00593931" w:rsidP="00D77166">
            <w:pPr>
              <w:adjustRightInd w:val="0"/>
              <w:spacing w:before="60" w:after="60"/>
              <w:rPr>
                <w:b/>
                <w:bCs/>
                <w:color w:val="000000"/>
                <w:lang w:val="en-GB"/>
              </w:rPr>
            </w:pPr>
            <w:r w:rsidRPr="007E4C3B">
              <w:rPr>
                <w:b/>
                <w:bCs/>
                <w:color w:val="000000"/>
                <w:lang w:val="en-GB"/>
              </w:rPr>
              <w:t>Prehabilitation</w:t>
            </w:r>
          </w:p>
        </w:tc>
        <w:tc>
          <w:tcPr>
            <w:tcW w:w="12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AFC386B" w14:textId="77777777" w:rsidR="00593931" w:rsidRPr="00EA56F1" w:rsidRDefault="00593931" w:rsidP="00D77166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-0.162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90D3503" w14:textId="77777777" w:rsidR="00593931" w:rsidRPr="00EA56F1" w:rsidRDefault="00593931" w:rsidP="00D77166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-0.386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AB7B39F" w14:textId="77777777" w:rsidR="00593931" w:rsidRPr="00EA56F1" w:rsidRDefault="00593931" w:rsidP="00D77166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062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472943B" w14:textId="77777777" w:rsidR="00593931" w:rsidRPr="00EA56F1" w:rsidRDefault="00593931" w:rsidP="00D77166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113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AAD817C" w14:textId="77777777" w:rsidR="00593931" w:rsidRPr="00EA56F1" w:rsidRDefault="00593931" w:rsidP="00D77166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156</w:t>
            </w:r>
          </w:p>
        </w:tc>
      </w:tr>
      <w:tr w:rsidR="00593931" w:rsidRPr="00EA56F1" w14:paraId="760BE98D" w14:textId="77777777" w:rsidTr="00D77166">
        <w:trPr>
          <w:cantSplit/>
          <w:trHeight w:val="704"/>
        </w:trPr>
        <w:tc>
          <w:tcPr>
            <w:tcW w:w="20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BA9BB16" w14:textId="77777777" w:rsidR="00593931" w:rsidRPr="007E4C3B" w:rsidRDefault="00593931" w:rsidP="00D77166">
            <w:pPr>
              <w:adjustRightInd w:val="0"/>
              <w:spacing w:before="60" w:after="60"/>
              <w:rPr>
                <w:b/>
                <w:bCs/>
                <w:color w:val="000000"/>
                <w:lang w:val="en-GB"/>
              </w:rPr>
            </w:pPr>
            <w:r w:rsidRPr="007E4C3B">
              <w:rPr>
                <w:b/>
                <w:bCs/>
                <w:color w:val="000000"/>
                <w:lang w:val="en-GB"/>
              </w:rPr>
              <w:t>Back pain intensity (VAS)</w:t>
            </w:r>
          </w:p>
        </w:tc>
        <w:tc>
          <w:tcPr>
            <w:tcW w:w="12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97B26F7" w14:textId="77777777" w:rsidR="00593931" w:rsidRPr="00EA56F1" w:rsidRDefault="00593931" w:rsidP="00D77166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000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492A1C2" w14:textId="77777777" w:rsidR="00593931" w:rsidRPr="00EA56F1" w:rsidRDefault="00593931" w:rsidP="00D77166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-0.007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85442A7" w14:textId="77777777" w:rsidR="00593931" w:rsidRPr="00EA56F1" w:rsidRDefault="00593931" w:rsidP="00D77166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006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38DDCD5" w14:textId="77777777" w:rsidR="00593931" w:rsidRPr="00EA56F1" w:rsidRDefault="00593931" w:rsidP="00D77166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003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45D9AE3" w14:textId="77777777" w:rsidR="00593931" w:rsidRPr="00EA56F1" w:rsidRDefault="00593931" w:rsidP="00D77166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904</w:t>
            </w:r>
          </w:p>
        </w:tc>
      </w:tr>
      <w:tr w:rsidR="00593931" w:rsidRPr="00EA56F1" w14:paraId="6B393BCB" w14:textId="77777777" w:rsidTr="00D77166">
        <w:trPr>
          <w:cantSplit/>
          <w:trHeight w:val="704"/>
        </w:trPr>
        <w:tc>
          <w:tcPr>
            <w:tcW w:w="20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20BC66D" w14:textId="77777777" w:rsidR="00593931" w:rsidRPr="007E4C3B" w:rsidRDefault="00593931" w:rsidP="00D77166">
            <w:pPr>
              <w:adjustRightInd w:val="0"/>
              <w:spacing w:before="60" w:after="60"/>
              <w:rPr>
                <w:b/>
                <w:bCs/>
                <w:color w:val="000000"/>
                <w:lang w:val="en-GB"/>
              </w:rPr>
            </w:pPr>
            <w:r w:rsidRPr="007E4C3B">
              <w:rPr>
                <w:b/>
                <w:bCs/>
                <w:color w:val="000000"/>
                <w:lang w:val="en-GB"/>
              </w:rPr>
              <w:t>Depressive symptoms (HADS)</w:t>
            </w:r>
          </w:p>
        </w:tc>
        <w:tc>
          <w:tcPr>
            <w:tcW w:w="12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8C81558" w14:textId="77777777" w:rsidR="00593931" w:rsidRPr="00EA56F1" w:rsidRDefault="00593931" w:rsidP="00D77166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-0.011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EE7B154" w14:textId="77777777" w:rsidR="00593931" w:rsidRPr="00EA56F1" w:rsidRDefault="00593931" w:rsidP="00D77166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-0.043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98AAD9E" w14:textId="77777777" w:rsidR="00593931" w:rsidRPr="00EA56F1" w:rsidRDefault="00593931" w:rsidP="00D77166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021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83378E5" w14:textId="77777777" w:rsidR="00593931" w:rsidRPr="00EA56F1" w:rsidRDefault="00593931" w:rsidP="00D77166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016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9B18B49" w14:textId="77777777" w:rsidR="00593931" w:rsidRPr="00EA56F1" w:rsidRDefault="00593931" w:rsidP="00D77166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499</w:t>
            </w:r>
          </w:p>
        </w:tc>
      </w:tr>
      <w:tr w:rsidR="00593931" w:rsidRPr="00EA56F1" w14:paraId="739D5584" w14:textId="77777777" w:rsidTr="00D77166">
        <w:trPr>
          <w:cantSplit/>
          <w:trHeight w:val="704"/>
        </w:trPr>
        <w:tc>
          <w:tcPr>
            <w:tcW w:w="20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DB7D781" w14:textId="77777777" w:rsidR="00593931" w:rsidRPr="007E4C3B" w:rsidRDefault="00593931" w:rsidP="00D77166">
            <w:pPr>
              <w:adjustRightInd w:val="0"/>
              <w:spacing w:before="60" w:after="60"/>
              <w:rPr>
                <w:b/>
                <w:bCs/>
                <w:color w:val="000000"/>
                <w:lang w:val="en-GB"/>
              </w:rPr>
            </w:pPr>
            <w:r w:rsidRPr="007E4C3B">
              <w:rPr>
                <w:b/>
                <w:bCs/>
                <w:color w:val="000000"/>
                <w:lang w:val="en-GB"/>
              </w:rPr>
              <w:t>Fear of movement (TSK)</w:t>
            </w:r>
          </w:p>
        </w:tc>
        <w:tc>
          <w:tcPr>
            <w:tcW w:w="12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0D333F9" w14:textId="77777777" w:rsidR="00593931" w:rsidRPr="00EA56F1" w:rsidRDefault="00593931" w:rsidP="00D77166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-0.014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17DB592" w14:textId="77777777" w:rsidR="00593931" w:rsidRPr="00EA56F1" w:rsidRDefault="00593931" w:rsidP="00D77166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-0.029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EAB5AE8" w14:textId="77777777" w:rsidR="00593931" w:rsidRPr="00EA56F1" w:rsidRDefault="00593931" w:rsidP="00D77166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001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ECB7150" w14:textId="77777777" w:rsidR="00593931" w:rsidRPr="00EA56F1" w:rsidRDefault="00593931" w:rsidP="00D77166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007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DC6EDCB" w14:textId="77777777" w:rsidR="00593931" w:rsidRPr="00EA56F1" w:rsidRDefault="00593931" w:rsidP="00D77166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063</w:t>
            </w:r>
          </w:p>
        </w:tc>
      </w:tr>
    </w:tbl>
    <w:p w14:paraId="75E6A1CF" w14:textId="291DEB82" w:rsidR="00593931" w:rsidRPr="00165AAD" w:rsidRDefault="00593931" w:rsidP="00593931">
      <w:pPr>
        <w:autoSpaceDE w:val="0"/>
        <w:autoSpaceDN w:val="0"/>
        <w:adjustRightInd w:val="0"/>
        <w:rPr>
          <w:lang w:val="en-US"/>
        </w:rPr>
      </w:pPr>
      <w:r w:rsidRPr="00EA56F1">
        <w:rPr>
          <w:lang w:val="en-US"/>
        </w:rPr>
        <w:br/>
        <w:t xml:space="preserve">CI, Confidence interval; </w:t>
      </w:r>
      <w:r w:rsidRPr="00EA56F1">
        <w:rPr>
          <w:lang w:val="en-GB"/>
        </w:rPr>
        <w:t xml:space="preserve">HADS, Hospital Anxiety and Depression Scale; TSK, Tampa Scale for Kinesiophobia; VAS, Visual </w:t>
      </w:r>
      <w:r>
        <w:rPr>
          <w:lang w:val="en-GB"/>
        </w:rPr>
        <w:t>a</w:t>
      </w:r>
      <w:r w:rsidRPr="00EA56F1">
        <w:rPr>
          <w:lang w:val="en-GB"/>
        </w:rPr>
        <w:t xml:space="preserve">nalogue </w:t>
      </w:r>
      <w:r>
        <w:rPr>
          <w:lang w:val="en-GB"/>
        </w:rPr>
        <w:t>s</w:t>
      </w:r>
      <w:r w:rsidRPr="00EA56F1">
        <w:rPr>
          <w:lang w:val="en-GB"/>
        </w:rPr>
        <w:t>cale</w:t>
      </w:r>
      <w:r>
        <w:rPr>
          <w:lang w:val="en-GB"/>
        </w:rPr>
        <w:br/>
      </w:r>
      <w:r w:rsidRPr="00165AAD">
        <w:rPr>
          <w:lang w:val="en-US"/>
        </w:rPr>
        <w:t xml:space="preserve">p </w:t>
      </w:r>
      <w:r w:rsidR="00F06B2A" w:rsidRPr="00F06B2A">
        <w:rPr>
          <w:color w:val="000000" w:themeColor="text1"/>
          <w:lang w:val="en-US"/>
        </w:rPr>
        <w:t>≤</w:t>
      </w:r>
      <w:r w:rsidRPr="00165AAD">
        <w:rPr>
          <w:lang w:val="en-US"/>
        </w:rPr>
        <w:t xml:space="preserve"> 0.05 indicates statistical significance</w:t>
      </w:r>
    </w:p>
    <w:p w14:paraId="78B83BF0" w14:textId="77777777" w:rsidR="00593931" w:rsidRDefault="00593931" w:rsidP="001F36B6">
      <w:pPr>
        <w:rPr>
          <w:b/>
          <w:bCs/>
          <w:color w:val="000000" w:themeColor="text1"/>
          <w:lang w:val="en-US"/>
        </w:rPr>
      </w:pPr>
    </w:p>
    <w:p w14:paraId="10B3C84A" w14:textId="77777777" w:rsidR="00593931" w:rsidRDefault="00593931" w:rsidP="001F36B6">
      <w:pPr>
        <w:rPr>
          <w:b/>
          <w:bCs/>
          <w:color w:val="000000" w:themeColor="text1"/>
          <w:lang w:val="en-US"/>
        </w:rPr>
      </w:pPr>
    </w:p>
    <w:p w14:paraId="0BA7984B" w14:textId="77777777" w:rsidR="00593931" w:rsidRDefault="00593931" w:rsidP="001F36B6">
      <w:pPr>
        <w:rPr>
          <w:b/>
          <w:bCs/>
          <w:color w:val="000000" w:themeColor="text1"/>
          <w:lang w:val="en-US"/>
        </w:rPr>
      </w:pPr>
    </w:p>
    <w:p w14:paraId="4C515B78" w14:textId="77777777" w:rsidR="00593931" w:rsidRDefault="00593931" w:rsidP="001F36B6">
      <w:pPr>
        <w:rPr>
          <w:b/>
          <w:bCs/>
          <w:color w:val="000000" w:themeColor="text1"/>
          <w:lang w:val="en-US"/>
        </w:rPr>
      </w:pPr>
    </w:p>
    <w:p w14:paraId="6D2043E9" w14:textId="77777777" w:rsidR="00593931" w:rsidRDefault="00593931" w:rsidP="001F36B6">
      <w:pPr>
        <w:rPr>
          <w:b/>
          <w:bCs/>
          <w:color w:val="000000" w:themeColor="text1"/>
          <w:lang w:val="en-US"/>
        </w:rPr>
      </w:pPr>
    </w:p>
    <w:p w14:paraId="1536D258" w14:textId="77777777" w:rsidR="00593931" w:rsidRDefault="00593931" w:rsidP="001F36B6">
      <w:pPr>
        <w:rPr>
          <w:b/>
          <w:bCs/>
          <w:color w:val="000000" w:themeColor="text1"/>
          <w:lang w:val="en-US"/>
        </w:rPr>
      </w:pPr>
    </w:p>
    <w:p w14:paraId="1A6BDEAA" w14:textId="77777777" w:rsidR="00593931" w:rsidRDefault="00593931" w:rsidP="001F36B6">
      <w:pPr>
        <w:rPr>
          <w:b/>
          <w:bCs/>
          <w:color w:val="000000" w:themeColor="text1"/>
          <w:lang w:val="en-US"/>
        </w:rPr>
      </w:pPr>
    </w:p>
    <w:p w14:paraId="2ADF80EE" w14:textId="77777777" w:rsidR="00593931" w:rsidRDefault="00593931" w:rsidP="001F36B6">
      <w:pPr>
        <w:rPr>
          <w:b/>
          <w:bCs/>
          <w:color w:val="000000" w:themeColor="text1"/>
          <w:lang w:val="en-US"/>
        </w:rPr>
      </w:pPr>
    </w:p>
    <w:p w14:paraId="5782EFB7" w14:textId="77777777" w:rsidR="00593931" w:rsidRDefault="00593931" w:rsidP="001F36B6">
      <w:pPr>
        <w:rPr>
          <w:b/>
          <w:bCs/>
          <w:color w:val="000000" w:themeColor="text1"/>
          <w:lang w:val="en-US"/>
        </w:rPr>
      </w:pPr>
    </w:p>
    <w:p w14:paraId="27FCC6D2" w14:textId="77777777" w:rsidR="00593931" w:rsidRDefault="00593931" w:rsidP="001F36B6">
      <w:pPr>
        <w:rPr>
          <w:b/>
          <w:bCs/>
          <w:color w:val="000000" w:themeColor="text1"/>
          <w:lang w:val="en-US"/>
        </w:rPr>
      </w:pPr>
    </w:p>
    <w:p w14:paraId="60FA9CE4" w14:textId="2764290D" w:rsidR="001F36B6" w:rsidRPr="00EA56F1" w:rsidRDefault="001F36B6" w:rsidP="001F36B6">
      <w:pPr>
        <w:rPr>
          <w:lang w:val="en-GB"/>
        </w:rPr>
      </w:pPr>
      <w:r w:rsidRPr="00F0729E">
        <w:rPr>
          <w:b/>
          <w:bCs/>
          <w:color w:val="000000" w:themeColor="text1"/>
          <w:lang w:val="en-GB"/>
        </w:rPr>
        <w:lastRenderedPageBreak/>
        <w:t xml:space="preserve">Table </w:t>
      </w:r>
      <w:r w:rsidR="007E4C3B">
        <w:rPr>
          <w:b/>
          <w:bCs/>
          <w:color w:val="000000" w:themeColor="text1"/>
          <w:lang w:val="en-GB"/>
        </w:rPr>
        <w:t>S</w:t>
      </w:r>
      <w:r w:rsidR="00593931">
        <w:rPr>
          <w:b/>
          <w:bCs/>
          <w:color w:val="000000" w:themeColor="text1"/>
          <w:lang w:val="en-GB"/>
        </w:rPr>
        <w:t>4</w:t>
      </w:r>
      <w:r w:rsidRPr="00F0729E">
        <w:rPr>
          <w:b/>
          <w:bCs/>
          <w:color w:val="000000" w:themeColor="text1"/>
          <w:lang w:val="en-GB"/>
        </w:rPr>
        <w:t>.</w:t>
      </w:r>
      <w:r w:rsidRPr="00EA56F1">
        <w:rPr>
          <w:color w:val="000000" w:themeColor="text1"/>
          <w:lang w:val="en-GB"/>
        </w:rPr>
        <w:t xml:space="preserve"> Regression model for </w:t>
      </w:r>
      <w:r>
        <w:rPr>
          <w:lang w:val="en-GB"/>
        </w:rPr>
        <w:t>relative time spent in moderate to vigorous physical activity</w:t>
      </w:r>
      <w:r w:rsidRPr="00EA56F1">
        <w:rPr>
          <w:lang w:val="en-GB"/>
        </w:rPr>
        <w:t xml:space="preserve"> </w:t>
      </w:r>
      <w:r w:rsidRPr="00EA56F1">
        <w:rPr>
          <w:color w:val="000000" w:themeColor="text1"/>
          <w:lang w:val="en-GB"/>
        </w:rPr>
        <w:t>at 6 months and 12 months with pain catastrophizing as a predictor.</w:t>
      </w:r>
      <w:r w:rsidRPr="00EA56F1">
        <w:rPr>
          <w:color w:val="000000" w:themeColor="text1"/>
          <w:lang w:val="en-GB"/>
        </w:rPr>
        <w:br/>
      </w:r>
    </w:p>
    <w:tbl>
      <w:tblPr>
        <w:tblW w:w="8037" w:type="dxa"/>
        <w:tblInd w:w="-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10"/>
        <w:gridCol w:w="1220"/>
        <w:gridCol w:w="1280"/>
        <w:gridCol w:w="1280"/>
        <w:gridCol w:w="1280"/>
        <w:gridCol w:w="967"/>
      </w:tblGrid>
      <w:tr w:rsidR="001F36B6" w:rsidRPr="00EA56F1" w14:paraId="48941477" w14:textId="77777777" w:rsidTr="00573789">
        <w:trPr>
          <w:cantSplit/>
          <w:trHeight w:val="377"/>
          <w:tblHeader/>
        </w:trPr>
        <w:tc>
          <w:tcPr>
            <w:tcW w:w="20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961AEF3" w14:textId="77777777" w:rsidR="001F36B6" w:rsidRPr="00EA56F1" w:rsidRDefault="001F36B6" w:rsidP="00573789">
            <w:pPr>
              <w:keepNext/>
              <w:adjustRightInd w:val="0"/>
              <w:spacing w:before="60" w:after="60"/>
              <w:rPr>
                <w:color w:val="000000"/>
                <w:lang w:val="en-GB"/>
              </w:rPr>
            </w:pPr>
          </w:p>
        </w:tc>
        <w:tc>
          <w:tcPr>
            <w:tcW w:w="12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38144C5" w14:textId="77777777" w:rsidR="001F36B6" w:rsidRPr="007E4C3B" w:rsidRDefault="001F36B6" w:rsidP="00573789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lang w:val="en-GB"/>
              </w:rPr>
            </w:pPr>
            <w:r w:rsidRPr="007E4C3B">
              <w:rPr>
                <w:b/>
                <w:bCs/>
                <w:color w:val="000000"/>
                <w:lang w:val="en-GB"/>
              </w:rPr>
              <w:t>β</w:t>
            </w:r>
          </w:p>
        </w:tc>
        <w:tc>
          <w:tcPr>
            <w:tcW w:w="2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37FEA7" w14:textId="77777777" w:rsidR="001F36B6" w:rsidRPr="007E4C3B" w:rsidRDefault="001F36B6" w:rsidP="0057378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lang w:val="en-GB"/>
              </w:rPr>
            </w:pPr>
            <w:r w:rsidRPr="007E4C3B">
              <w:rPr>
                <w:b/>
                <w:bCs/>
                <w:color w:val="000000"/>
                <w:lang w:val="en-GB"/>
              </w:rPr>
              <w:t>95% CI for β</w:t>
            </w:r>
          </w:p>
        </w:tc>
        <w:tc>
          <w:tcPr>
            <w:tcW w:w="12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C311247" w14:textId="77777777" w:rsidR="001F36B6" w:rsidRPr="007E4C3B" w:rsidRDefault="001F36B6" w:rsidP="00573789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lang w:val="en-GB"/>
              </w:rPr>
            </w:pPr>
            <w:r w:rsidRPr="007E4C3B">
              <w:rPr>
                <w:b/>
                <w:bCs/>
                <w:color w:val="000000"/>
                <w:lang w:val="en-GB"/>
              </w:rPr>
              <w:t>Standard</w:t>
            </w:r>
            <w:r w:rsidRPr="007E4C3B">
              <w:rPr>
                <w:b/>
                <w:bCs/>
                <w:color w:val="000000"/>
                <w:lang w:val="en-GB"/>
              </w:rPr>
              <w:br/>
              <w:t>Error</w:t>
            </w:r>
          </w:p>
        </w:tc>
        <w:tc>
          <w:tcPr>
            <w:tcW w:w="9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196FDD0" w14:textId="77777777" w:rsidR="001F36B6" w:rsidRPr="007E4C3B" w:rsidRDefault="001F36B6" w:rsidP="00573789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lang w:val="en-GB"/>
              </w:rPr>
            </w:pPr>
            <w:r w:rsidRPr="007E4C3B">
              <w:rPr>
                <w:b/>
                <w:bCs/>
                <w:color w:val="000000"/>
                <w:lang w:val="en-GB"/>
              </w:rPr>
              <w:t>P</w:t>
            </w:r>
          </w:p>
        </w:tc>
      </w:tr>
      <w:tr w:rsidR="001F36B6" w:rsidRPr="00EA56F1" w14:paraId="229618B0" w14:textId="77777777" w:rsidTr="00573789">
        <w:trPr>
          <w:cantSplit/>
          <w:trHeight w:val="236"/>
          <w:tblHeader/>
        </w:trPr>
        <w:tc>
          <w:tcPr>
            <w:tcW w:w="2010" w:type="dxa"/>
            <w:vMerge/>
            <w:tcBorders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3E1F577" w14:textId="77777777" w:rsidR="001F36B6" w:rsidRPr="00EA56F1" w:rsidRDefault="001F36B6" w:rsidP="00573789">
            <w:pPr>
              <w:keepNext/>
              <w:adjustRightInd w:val="0"/>
              <w:spacing w:before="60" w:after="60"/>
              <w:rPr>
                <w:color w:val="000000"/>
                <w:lang w:val="en-GB"/>
              </w:rPr>
            </w:pPr>
          </w:p>
        </w:tc>
        <w:tc>
          <w:tcPr>
            <w:tcW w:w="1220" w:type="dxa"/>
            <w:vMerge/>
            <w:tcBorders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E92C713" w14:textId="77777777" w:rsidR="001F36B6" w:rsidRPr="00EA56F1" w:rsidRDefault="001F36B6" w:rsidP="00573789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FEBECA9" w14:textId="77777777" w:rsidR="001F36B6" w:rsidRPr="007E4C3B" w:rsidRDefault="001F36B6" w:rsidP="00573789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lang w:val="en-GB"/>
              </w:rPr>
            </w:pPr>
            <w:r w:rsidRPr="007E4C3B">
              <w:rPr>
                <w:b/>
                <w:bCs/>
                <w:color w:val="000000"/>
                <w:lang w:val="en-GB"/>
              </w:rPr>
              <w:t>Lower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8E2D12F" w14:textId="77777777" w:rsidR="001F36B6" w:rsidRPr="007E4C3B" w:rsidRDefault="001F36B6" w:rsidP="00573789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lang w:val="en-GB"/>
              </w:rPr>
            </w:pPr>
            <w:r w:rsidRPr="007E4C3B">
              <w:rPr>
                <w:b/>
                <w:bCs/>
                <w:color w:val="000000"/>
                <w:lang w:val="en-GB"/>
              </w:rPr>
              <w:t>Upper</w:t>
            </w:r>
          </w:p>
        </w:tc>
        <w:tc>
          <w:tcPr>
            <w:tcW w:w="1280" w:type="dxa"/>
            <w:vMerge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07FBDFB" w14:textId="77777777" w:rsidR="001F36B6" w:rsidRPr="00EA56F1" w:rsidRDefault="001F36B6" w:rsidP="00573789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</w:p>
        </w:tc>
        <w:tc>
          <w:tcPr>
            <w:tcW w:w="9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FA83214" w14:textId="77777777" w:rsidR="001F36B6" w:rsidRPr="00EA56F1" w:rsidRDefault="001F36B6" w:rsidP="00573789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</w:p>
        </w:tc>
      </w:tr>
      <w:tr w:rsidR="001F36B6" w:rsidRPr="00EA56F1" w14:paraId="55ACBC5E" w14:textId="77777777" w:rsidTr="00573789">
        <w:trPr>
          <w:cantSplit/>
          <w:trHeight w:val="694"/>
        </w:trPr>
        <w:tc>
          <w:tcPr>
            <w:tcW w:w="20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33DCF4F" w14:textId="77777777" w:rsidR="001F36B6" w:rsidRPr="007E4C3B" w:rsidRDefault="001F36B6" w:rsidP="00573789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lang w:val="en-GB"/>
              </w:rPr>
            </w:pPr>
            <w:r w:rsidRPr="007E4C3B">
              <w:rPr>
                <w:b/>
                <w:bCs/>
                <w:color w:val="000000"/>
                <w:lang w:val="en-GB"/>
              </w:rPr>
              <w:t>Intercept</w:t>
            </w:r>
          </w:p>
        </w:tc>
        <w:tc>
          <w:tcPr>
            <w:tcW w:w="12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546EC75" w14:textId="77777777" w:rsidR="001F36B6" w:rsidRPr="00EA56F1" w:rsidRDefault="001F36B6" w:rsidP="00573789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-2.014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CEA0791" w14:textId="77777777" w:rsidR="001F36B6" w:rsidRPr="00EA56F1" w:rsidRDefault="001F36B6" w:rsidP="00573789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-3.379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9310EF5" w14:textId="77777777" w:rsidR="001F36B6" w:rsidRPr="00EA56F1" w:rsidRDefault="001F36B6" w:rsidP="00573789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-0.649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A179934" w14:textId="77777777" w:rsidR="001F36B6" w:rsidRPr="00EA56F1" w:rsidRDefault="001F36B6" w:rsidP="00573789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688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65D55AD" w14:textId="77777777" w:rsidR="001F36B6" w:rsidRPr="00EA56F1" w:rsidRDefault="001F36B6" w:rsidP="00573789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004</w:t>
            </w:r>
          </w:p>
        </w:tc>
      </w:tr>
      <w:tr w:rsidR="001F36B6" w:rsidRPr="00EA56F1" w14:paraId="5C3389EC" w14:textId="77777777" w:rsidTr="00573789">
        <w:trPr>
          <w:cantSplit/>
          <w:trHeight w:val="704"/>
        </w:trPr>
        <w:tc>
          <w:tcPr>
            <w:tcW w:w="20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EC338EA" w14:textId="77777777" w:rsidR="001F36B6" w:rsidRPr="007E4C3B" w:rsidRDefault="001F36B6" w:rsidP="00573789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lang w:val="en-GB"/>
              </w:rPr>
            </w:pPr>
            <w:r w:rsidRPr="007E4C3B">
              <w:rPr>
                <w:b/>
                <w:bCs/>
                <w:color w:val="000000"/>
                <w:lang w:val="en-GB"/>
              </w:rPr>
              <w:t>Age</w:t>
            </w:r>
          </w:p>
        </w:tc>
        <w:tc>
          <w:tcPr>
            <w:tcW w:w="12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26B4FE3" w14:textId="77777777" w:rsidR="001F36B6" w:rsidRPr="00EA56F1" w:rsidRDefault="001F36B6" w:rsidP="00573789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-0.003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9E47A00" w14:textId="77777777" w:rsidR="001F36B6" w:rsidRPr="00EA56F1" w:rsidRDefault="001F36B6" w:rsidP="00573789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-0.017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D29373A" w14:textId="77777777" w:rsidR="001F36B6" w:rsidRPr="00EA56F1" w:rsidRDefault="001F36B6" w:rsidP="00573789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011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138AC20" w14:textId="77777777" w:rsidR="001F36B6" w:rsidRPr="00EA56F1" w:rsidRDefault="001F36B6" w:rsidP="00573789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007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6300B6F" w14:textId="77777777" w:rsidR="001F36B6" w:rsidRPr="00EA56F1" w:rsidRDefault="001F36B6" w:rsidP="00573789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692</w:t>
            </w:r>
          </w:p>
        </w:tc>
      </w:tr>
      <w:tr w:rsidR="001F36B6" w:rsidRPr="00EA56F1" w14:paraId="5F3B4FB3" w14:textId="77777777" w:rsidTr="00573789">
        <w:trPr>
          <w:cantSplit/>
          <w:trHeight w:val="704"/>
        </w:trPr>
        <w:tc>
          <w:tcPr>
            <w:tcW w:w="20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03F1274" w14:textId="77777777" w:rsidR="001F36B6" w:rsidRPr="007E4C3B" w:rsidRDefault="001F36B6" w:rsidP="00573789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lang w:val="en-GB"/>
              </w:rPr>
            </w:pPr>
            <w:r w:rsidRPr="007E4C3B">
              <w:rPr>
                <w:b/>
                <w:bCs/>
                <w:color w:val="000000"/>
                <w:lang w:val="en-GB"/>
              </w:rPr>
              <w:t>Gender</w:t>
            </w:r>
          </w:p>
        </w:tc>
        <w:tc>
          <w:tcPr>
            <w:tcW w:w="12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EB3BF4F" w14:textId="77777777" w:rsidR="001F36B6" w:rsidRPr="00EA56F1" w:rsidRDefault="001F36B6" w:rsidP="00573789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153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0BF2B5D" w14:textId="77777777" w:rsidR="001F36B6" w:rsidRPr="00EA56F1" w:rsidRDefault="001F36B6" w:rsidP="00573789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-0.085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0EF7DAE" w14:textId="77777777" w:rsidR="001F36B6" w:rsidRPr="00EA56F1" w:rsidRDefault="001F36B6" w:rsidP="00573789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391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EB54F75" w14:textId="77777777" w:rsidR="001F36B6" w:rsidRPr="00EA56F1" w:rsidRDefault="001F36B6" w:rsidP="00573789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12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CB60DC7" w14:textId="77777777" w:rsidR="001F36B6" w:rsidRPr="00EA56F1" w:rsidRDefault="001F36B6" w:rsidP="00573789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205</w:t>
            </w:r>
          </w:p>
        </w:tc>
      </w:tr>
      <w:tr w:rsidR="001F36B6" w:rsidRPr="00EA56F1" w14:paraId="1E1DB637" w14:textId="77777777" w:rsidTr="00573789">
        <w:trPr>
          <w:cantSplit/>
          <w:trHeight w:val="704"/>
        </w:trPr>
        <w:tc>
          <w:tcPr>
            <w:tcW w:w="20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16D8004" w14:textId="77777777" w:rsidR="001F36B6" w:rsidRPr="007E4C3B" w:rsidRDefault="001F36B6" w:rsidP="00573789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lang w:val="en-GB"/>
              </w:rPr>
            </w:pPr>
            <w:r w:rsidRPr="007E4C3B">
              <w:rPr>
                <w:b/>
                <w:bCs/>
                <w:color w:val="000000"/>
                <w:lang w:val="en-GB"/>
              </w:rPr>
              <w:t>Body mass index</w:t>
            </w:r>
          </w:p>
        </w:tc>
        <w:tc>
          <w:tcPr>
            <w:tcW w:w="12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0D4C1D6" w14:textId="77777777" w:rsidR="001F36B6" w:rsidRPr="00EA56F1" w:rsidRDefault="001F36B6" w:rsidP="00573789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-0.030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D1D2B46" w14:textId="77777777" w:rsidR="001F36B6" w:rsidRPr="00EA56F1" w:rsidRDefault="001F36B6" w:rsidP="00573789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-0.061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311FD63" w14:textId="77777777" w:rsidR="001F36B6" w:rsidRPr="00EA56F1" w:rsidRDefault="001F36B6" w:rsidP="00573789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001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4329A74" w14:textId="77777777" w:rsidR="001F36B6" w:rsidRPr="00EA56F1" w:rsidRDefault="001F36B6" w:rsidP="00573789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016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45C25AA" w14:textId="77777777" w:rsidR="001F36B6" w:rsidRPr="00EA56F1" w:rsidRDefault="001F36B6" w:rsidP="00573789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060</w:t>
            </w:r>
          </w:p>
        </w:tc>
      </w:tr>
      <w:tr w:rsidR="001F36B6" w:rsidRPr="00EA56F1" w14:paraId="7C01450D" w14:textId="77777777" w:rsidTr="00573789">
        <w:trPr>
          <w:cantSplit/>
          <w:trHeight w:val="694"/>
        </w:trPr>
        <w:tc>
          <w:tcPr>
            <w:tcW w:w="20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4E40C15" w14:textId="77777777" w:rsidR="001F36B6" w:rsidRPr="007E4C3B" w:rsidRDefault="001F36B6" w:rsidP="00573789">
            <w:pPr>
              <w:adjustRightInd w:val="0"/>
              <w:spacing w:before="60" w:after="60"/>
              <w:rPr>
                <w:b/>
                <w:bCs/>
                <w:color w:val="000000"/>
                <w:lang w:val="en-GB"/>
              </w:rPr>
            </w:pPr>
            <w:r w:rsidRPr="007E4C3B">
              <w:rPr>
                <w:b/>
                <w:bCs/>
                <w:color w:val="000000"/>
                <w:lang w:val="en-GB"/>
              </w:rPr>
              <w:t>Smoking</w:t>
            </w:r>
          </w:p>
        </w:tc>
        <w:tc>
          <w:tcPr>
            <w:tcW w:w="12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BB072FE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596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B3873BB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144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FBCB7B4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1.048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5E06E73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228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DFA0791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010</w:t>
            </w:r>
          </w:p>
        </w:tc>
      </w:tr>
      <w:tr w:rsidR="001F36B6" w:rsidRPr="00EA56F1" w14:paraId="796DCD04" w14:textId="77777777" w:rsidTr="00573789">
        <w:trPr>
          <w:cantSplit/>
          <w:trHeight w:val="704"/>
        </w:trPr>
        <w:tc>
          <w:tcPr>
            <w:tcW w:w="20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7C2FBD5" w14:textId="77777777" w:rsidR="001F36B6" w:rsidRPr="007E4C3B" w:rsidRDefault="001F36B6" w:rsidP="00573789">
            <w:pPr>
              <w:adjustRightInd w:val="0"/>
              <w:spacing w:before="60" w:after="60"/>
              <w:rPr>
                <w:b/>
                <w:bCs/>
                <w:color w:val="000000"/>
                <w:lang w:val="en-GB"/>
              </w:rPr>
            </w:pPr>
            <w:r w:rsidRPr="007E4C3B">
              <w:rPr>
                <w:b/>
                <w:bCs/>
                <w:color w:val="000000"/>
                <w:lang w:val="en-GB"/>
              </w:rPr>
              <w:t>Sick leave</w:t>
            </w:r>
          </w:p>
        </w:tc>
        <w:tc>
          <w:tcPr>
            <w:tcW w:w="12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E43FACF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114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0F9CEA3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-0.122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A790B5F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350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0B61248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119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3E814AC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340</w:t>
            </w:r>
          </w:p>
        </w:tc>
      </w:tr>
      <w:tr w:rsidR="001F36B6" w:rsidRPr="00EA56F1" w14:paraId="4644B509" w14:textId="77777777" w:rsidTr="00573789">
        <w:trPr>
          <w:cantSplit/>
          <w:trHeight w:val="694"/>
        </w:trPr>
        <w:tc>
          <w:tcPr>
            <w:tcW w:w="20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45F1E0C" w14:textId="77777777" w:rsidR="001F36B6" w:rsidRPr="007E4C3B" w:rsidRDefault="001F36B6" w:rsidP="00573789">
            <w:pPr>
              <w:adjustRightInd w:val="0"/>
              <w:spacing w:before="60" w:after="60"/>
              <w:rPr>
                <w:b/>
                <w:bCs/>
                <w:color w:val="000000"/>
                <w:lang w:val="en-GB"/>
              </w:rPr>
            </w:pPr>
            <w:r w:rsidRPr="007E4C3B">
              <w:rPr>
                <w:b/>
                <w:bCs/>
                <w:color w:val="000000"/>
                <w:lang w:val="en-GB"/>
              </w:rPr>
              <w:t>Previous surgery</w:t>
            </w:r>
          </w:p>
        </w:tc>
        <w:tc>
          <w:tcPr>
            <w:tcW w:w="12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010751F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180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269FA09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-0.203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6A9E197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563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E405225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193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49C2BB0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354</w:t>
            </w:r>
          </w:p>
        </w:tc>
      </w:tr>
      <w:tr w:rsidR="001F36B6" w:rsidRPr="00EA56F1" w14:paraId="46183A6E" w14:textId="77777777" w:rsidTr="00573789">
        <w:trPr>
          <w:cantSplit/>
          <w:trHeight w:val="694"/>
        </w:trPr>
        <w:tc>
          <w:tcPr>
            <w:tcW w:w="20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4E1F9A7" w14:textId="77777777" w:rsidR="001F36B6" w:rsidRPr="007E4C3B" w:rsidRDefault="001F36B6" w:rsidP="00573789">
            <w:pPr>
              <w:adjustRightInd w:val="0"/>
              <w:spacing w:before="60" w:after="60"/>
              <w:rPr>
                <w:b/>
                <w:bCs/>
                <w:color w:val="000000"/>
                <w:lang w:val="en-GB"/>
              </w:rPr>
            </w:pPr>
            <w:r w:rsidRPr="007E4C3B">
              <w:rPr>
                <w:b/>
                <w:bCs/>
                <w:color w:val="000000"/>
                <w:lang w:val="en-GB"/>
              </w:rPr>
              <w:t>Prehabilitation</w:t>
            </w:r>
          </w:p>
        </w:tc>
        <w:tc>
          <w:tcPr>
            <w:tcW w:w="12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C335E45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-0.149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9B47EC4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-0.375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C700F39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077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204FEBB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114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4AD440B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193</w:t>
            </w:r>
          </w:p>
        </w:tc>
      </w:tr>
      <w:tr w:rsidR="001F36B6" w:rsidRPr="00EA56F1" w14:paraId="1206B58F" w14:textId="77777777" w:rsidTr="00573789">
        <w:trPr>
          <w:cantSplit/>
          <w:trHeight w:val="704"/>
        </w:trPr>
        <w:tc>
          <w:tcPr>
            <w:tcW w:w="20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A865F09" w14:textId="77777777" w:rsidR="001F36B6" w:rsidRPr="007E4C3B" w:rsidRDefault="001F36B6" w:rsidP="00573789">
            <w:pPr>
              <w:adjustRightInd w:val="0"/>
              <w:spacing w:before="60" w:after="60"/>
              <w:rPr>
                <w:b/>
                <w:bCs/>
                <w:color w:val="000000"/>
                <w:lang w:val="en-GB"/>
              </w:rPr>
            </w:pPr>
            <w:r w:rsidRPr="007E4C3B">
              <w:rPr>
                <w:b/>
                <w:bCs/>
                <w:color w:val="000000"/>
                <w:lang w:val="en-GB"/>
              </w:rPr>
              <w:t>Back pain intensity (VAS)</w:t>
            </w:r>
          </w:p>
        </w:tc>
        <w:tc>
          <w:tcPr>
            <w:tcW w:w="12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FF8A446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-0.001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0C300A1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-0.008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3FBC2E1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005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C7019E3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003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39E1133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638</w:t>
            </w:r>
          </w:p>
        </w:tc>
      </w:tr>
      <w:tr w:rsidR="001F36B6" w:rsidRPr="00EA56F1" w14:paraId="7BC9BBAE" w14:textId="77777777" w:rsidTr="00573789">
        <w:trPr>
          <w:cantSplit/>
          <w:trHeight w:val="704"/>
        </w:trPr>
        <w:tc>
          <w:tcPr>
            <w:tcW w:w="20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66FF54F" w14:textId="77777777" w:rsidR="001F36B6" w:rsidRPr="007E4C3B" w:rsidRDefault="001F36B6" w:rsidP="00573789">
            <w:pPr>
              <w:adjustRightInd w:val="0"/>
              <w:spacing w:before="60" w:after="60"/>
              <w:rPr>
                <w:b/>
                <w:bCs/>
                <w:color w:val="000000"/>
                <w:lang w:val="en-GB"/>
              </w:rPr>
            </w:pPr>
            <w:r w:rsidRPr="007E4C3B">
              <w:rPr>
                <w:b/>
                <w:bCs/>
                <w:color w:val="000000"/>
                <w:lang w:val="en-GB"/>
              </w:rPr>
              <w:t>Depressive symptoms (HADS)</w:t>
            </w:r>
          </w:p>
        </w:tc>
        <w:tc>
          <w:tcPr>
            <w:tcW w:w="12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022A0AE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-0.012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B7B09E7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-0.055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A37C2D3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015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83A05AC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018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4F87C69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256</w:t>
            </w:r>
          </w:p>
        </w:tc>
      </w:tr>
      <w:tr w:rsidR="001F36B6" w:rsidRPr="00EA56F1" w14:paraId="6BA04F52" w14:textId="77777777" w:rsidTr="00573789">
        <w:trPr>
          <w:cantSplit/>
          <w:trHeight w:val="704"/>
        </w:trPr>
        <w:tc>
          <w:tcPr>
            <w:tcW w:w="20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5320604" w14:textId="77777777" w:rsidR="001F36B6" w:rsidRPr="007E4C3B" w:rsidRDefault="001F36B6" w:rsidP="00573789">
            <w:pPr>
              <w:adjustRightInd w:val="0"/>
              <w:spacing w:before="60" w:after="60"/>
              <w:rPr>
                <w:b/>
                <w:bCs/>
                <w:color w:val="000000"/>
                <w:lang w:val="en-GB"/>
              </w:rPr>
            </w:pPr>
            <w:r w:rsidRPr="007E4C3B">
              <w:rPr>
                <w:b/>
                <w:bCs/>
                <w:color w:val="000000"/>
                <w:lang w:val="en-GB"/>
              </w:rPr>
              <w:t>Pain catastrophizing (PCS)</w:t>
            </w:r>
          </w:p>
        </w:tc>
        <w:tc>
          <w:tcPr>
            <w:tcW w:w="12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B1D680B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003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22D6EB9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-0.013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3FD8B73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019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0DB5EE5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008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AD43FCB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740</w:t>
            </w:r>
          </w:p>
        </w:tc>
      </w:tr>
    </w:tbl>
    <w:p w14:paraId="000FF14F" w14:textId="72D98AD7" w:rsidR="001F36B6" w:rsidRPr="00EA56F1" w:rsidRDefault="001F36B6" w:rsidP="001F36B6">
      <w:pPr>
        <w:autoSpaceDE w:val="0"/>
        <w:autoSpaceDN w:val="0"/>
        <w:adjustRightInd w:val="0"/>
        <w:rPr>
          <w:lang w:val="en-GB"/>
        </w:rPr>
      </w:pPr>
      <w:r w:rsidRPr="00EA56F1">
        <w:rPr>
          <w:lang w:val="en-US"/>
        </w:rPr>
        <w:br/>
        <w:t xml:space="preserve">CI, Confidence interval; </w:t>
      </w:r>
      <w:r w:rsidRPr="00EA56F1">
        <w:rPr>
          <w:lang w:val="en-GB"/>
        </w:rPr>
        <w:t xml:space="preserve">HADS, Hospital Anxiety and Depression Scale; PCS, Pain Catastrophizing Scale; VAS, Visual </w:t>
      </w:r>
      <w:r>
        <w:rPr>
          <w:lang w:val="en-GB"/>
        </w:rPr>
        <w:t>a</w:t>
      </w:r>
      <w:r w:rsidRPr="00EA56F1">
        <w:rPr>
          <w:lang w:val="en-GB"/>
        </w:rPr>
        <w:t>nalogue Scale</w:t>
      </w:r>
      <w:r w:rsidR="00165AAD">
        <w:rPr>
          <w:lang w:val="en-GB"/>
        </w:rPr>
        <w:br/>
      </w:r>
      <w:r w:rsidR="00165AAD" w:rsidRPr="00165AAD">
        <w:rPr>
          <w:lang w:val="en-US"/>
        </w:rPr>
        <w:t xml:space="preserve">p </w:t>
      </w:r>
      <w:r w:rsidR="00F06B2A" w:rsidRPr="00F06B2A">
        <w:rPr>
          <w:color w:val="000000" w:themeColor="text1"/>
          <w:lang w:val="en-US"/>
        </w:rPr>
        <w:t>≤</w:t>
      </w:r>
      <w:r w:rsidR="00165AAD" w:rsidRPr="00165AAD">
        <w:rPr>
          <w:lang w:val="en-US"/>
        </w:rPr>
        <w:t xml:space="preserve"> 0.05 indicates statistical significance</w:t>
      </w:r>
      <w:r w:rsidR="00165AAD" w:rsidRPr="00EA56F1">
        <w:rPr>
          <w:lang w:val="en-GB"/>
        </w:rPr>
        <w:t xml:space="preserve"> </w:t>
      </w:r>
      <w:r w:rsidRPr="00EA56F1">
        <w:rPr>
          <w:lang w:val="en-GB"/>
        </w:rPr>
        <w:br w:type="page"/>
      </w:r>
    </w:p>
    <w:p w14:paraId="7C296307" w14:textId="04D36612" w:rsidR="001F36B6" w:rsidRDefault="001F36B6" w:rsidP="001F36B6">
      <w:pPr>
        <w:rPr>
          <w:lang w:val="en-GB"/>
        </w:rPr>
      </w:pPr>
      <w:r w:rsidRPr="0017481F">
        <w:rPr>
          <w:b/>
          <w:bCs/>
          <w:color w:val="000000" w:themeColor="text1"/>
          <w:lang w:val="en-GB"/>
        </w:rPr>
        <w:lastRenderedPageBreak/>
        <w:t xml:space="preserve">Table </w:t>
      </w:r>
      <w:r w:rsidR="007E4C3B">
        <w:rPr>
          <w:b/>
          <w:bCs/>
          <w:color w:val="000000" w:themeColor="text1"/>
          <w:lang w:val="en-GB"/>
        </w:rPr>
        <w:t>S</w:t>
      </w:r>
      <w:r w:rsidRPr="0017481F">
        <w:rPr>
          <w:b/>
          <w:bCs/>
          <w:color w:val="000000" w:themeColor="text1"/>
          <w:lang w:val="en-GB"/>
        </w:rPr>
        <w:t>5.</w:t>
      </w:r>
      <w:r w:rsidRPr="00EA56F1">
        <w:rPr>
          <w:color w:val="000000" w:themeColor="text1"/>
          <w:lang w:val="en-GB"/>
        </w:rPr>
        <w:t xml:space="preserve"> Regression model for </w:t>
      </w:r>
      <w:r>
        <w:rPr>
          <w:lang w:val="en-GB"/>
        </w:rPr>
        <w:t>relative time spent in moderate to vigorous physical activity</w:t>
      </w:r>
      <w:r w:rsidRPr="00EA56F1">
        <w:rPr>
          <w:lang w:val="en-GB"/>
        </w:rPr>
        <w:t xml:space="preserve"> </w:t>
      </w:r>
      <w:r w:rsidRPr="00EA56F1">
        <w:rPr>
          <w:color w:val="000000" w:themeColor="text1"/>
          <w:lang w:val="en-GB"/>
        </w:rPr>
        <w:t>at 6 months and 12 months with s</w:t>
      </w:r>
      <w:r w:rsidRPr="00EA56F1">
        <w:rPr>
          <w:lang w:val="en-GB"/>
        </w:rPr>
        <w:t>elf-efficacy for exercise as a predictor</w:t>
      </w:r>
    </w:p>
    <w:p w14:paraId="5E7EA3FC" w14:textId="77777777" w:rsidR="007E4C3B" w:rsidRPr="00EA56F1" w:rsidRDefault="007E4C3B" w:rsidP="001F36B6">
      <w:pPr>
        <w:rPr>
          <w:lang w:val="en-GB"/>
        </w:rPr>
      </w:pPr>
    </w:p>
    <w:tbl>
      <w:tblPr>
        <w:tblW w:w="8037" w:type="dxa"/>
        <w:tblInd w:w="-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10"/>
        <w:gridCol w:w="1220"/>
        <w:gridCol w:w="1280"/>
        <w:gridCol w:w="1280"/>
        <w:gridCol w:w="1280"/>
        <w:gridCol w:w="967"/>
      </w:tblGrid>
      <w:tr w:rsidR="001F36B6" w:rsidRPr="00EA56F1" w14:paraId="5E1B6749" w14:textId="77777777" w:rsidTr="00573789">
        <w:trPr>
          <w:cantSplit/>
          <w:trHeight w:val="377"/>
          <w:tblHeader/>
        </w:trPr>
        <w:tc>
          <w:tcPr>
            <w:tcW w:w="20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AC9113B" w14:textId="77777777" w:rsidR="001F36B6" w:rsidRPr="007E4C3B" w:rsidRDefault="001F36B6" w:rsidP="00573789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2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EA6F0DA" w14:textId="77777777" w:rsidR="001F36B6" w:rsidRPr="007E4C3B" w:rsidRDefault="001F36B6" w:rsidP="00573789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lang w:val="en-GB"/>
              </w:rPr>
            </w:pPr>
            <w:r w:rsidRPr="007E4C3B">
              <w:rPr>
                <w:b/>
                <w:bCs/>
                <w:color w:val="000000"/>
                <w:lang w:val="en-GB"/>
              </w:rPr>
              <w:t>β</w:t>
            </w:r>
          </w:p>
        </w:tc>
        <w:tc>
          <w:tcPr>
            <w:tcW w:w="2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72D508" w14:textId="77777777" w:rsidR="001F36B6" w:rsidRPr="007E4C3B" w:rsidRDefault="001F36B6" w:rsidP="0057378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lang w:val="en-GB"/>
              </w:rPr>
            </w:pPr>
            <w:r w:rsidRPr="007E4C3B">
              <w:rPr>
                <w:b/>
                <w:bCs/>
                <w:color w:val="000000"/>
                <w:lang w:val="en-GB"/>
              </w:rPr>
              <w:t>95% CI for β</w:t>
            </w:r>
          </w:p>
        </w:tc>
        <w:tc>
          <w:tcPr>
            <w:tcW w:w="12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16354DE" w14:textId="77777777" w:rsidR="001F36B6" w:rsidRPr="007E4C3B" w:rsidRDefault="001F36B6" w:rsidP="00573789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lang w:val="en-GB"/>
              </w:rPr>
            </w:pPr>
            <w:r w:rsidRPr="007E4C3B">
              <w:rPr>
                <w:b/>
                <w:bCs/>
                <w:color w:val="000000"/>
                <w:lang w:val="en-GB"/>
              </w:rPr>
              <w:t>Standard</w:t>
            </w:r>
            <w:r w:rsidRPr="007E4C3B">
              <w:rPr>
                <w:b/>
                <w:bCs/>
                <w:color w:val="000000"/>
                <w:lang w:val="en-GB"/>
              </w:rPr>
              <w:br/>
              <w:t>Error</w:t>
            </w:r>
          </w:p>
        </w:tc>
        <w:tc>
          <w:tcPr>
            <w:tcW w:w="9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ABBB500" w14:textId="77777777" w:rsidR="001F36B6" w:rsidRPr="007E4C3B" w:rsidRDefault="001F36B6" w:rsidP="00573789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lang w:val="en-GB"/>
              </w:rPr>
            </w:pPr>
            <w:r w:rsidRPr="007E4C3B">
              <w:rPr>
                <w:b/>
                <w:bCs/>
                <w:color w:val="000000"/>
                <w:lang w:val="en-GB"/>
              </w:rPr>
              <w:t>P</w:t>
            </w:r>
          </w:p>
        </w:tc>
      </w:tr>
      <w:tr w:rsidR="001F36B6" w:rsidRPr="00EA56F1" w14:paraId="375B7EF3" w14:textId="77777777" w:rsidTr="00573789">
        <w:trPr>
          <w:cantSplit/>
          <w:trHeight w:val="236"/>
          <w:tblHeader/>
        </w:trPr>
        <w:tc>
          <w:tcPr>
            <w:tcW w:w="2010" w:type="dxa"/>
            <w:vMerge/>
            <w:tcBorders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C5654C1" w14:textId="77777777" w:rsidR="001F36B6" w:rsidRPr="00EA56F1" w:rsidRDefault="001F36B6" w:rsidP="00573789">
            <w:pPr>
              <w:keepNext/>
              <w:adjustRightInd w:val="0"/>
              <w:spacing w:before="60" w:after="60"/>
              <w:rPr>
                <w:color w:val="000000"/>
                <w:lang w:val="en-GB"/>
              </w:rPr>
            </w:pPr>
          </w:p>
        </w:tc>
        <w:tc>
          <w:tcPr>
            <w:tcW w:w="1220" w:type="dxa"/>
            <w:vMerge/>
            <w:tcBorders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6FE45E7" w14:textId="77777777" w:rsidR="001F36B6" w:rsidRPr="00EA56F1" w:rsidRDefault="001F36B6" w:rsidP="00573789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3CCAE4D" w14:textId="77777777" w:rsidR="001F36B6" w:rsidRPr="007E4C3B" w:rsidRDefault="001F36B6" w:rsidP="00573789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lang w:val="en-GB"/>
              </w:rPr>
            </w:pPr>
            <w:r w:rsidRPr="007E4C3B">
              <w:rPr>
                <w:b/>
                <w:bCs/>
                <w:color w:val="000000"/>
                <w:lang w:val="en-GB"/>
              </w:rPr>
              <w:t>Lower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E476B5C" w14:textId="77777777" w:rsidR="001F36B6" w:rsidRPr="007E4C3B" w:rsidRDefault="001F36B6" w:rsidP="00573789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lang w:val="en-GB"/>
              </w:rPr>
            </w:pPr>
            <w:r w:rsidRPr="007E4C3B">
              <w:rPr>
                <w:b/>
                <w:bCs/>
                <w:color w:val="000000"/>
                <w:lang w:val="en-GB"/>
              </w:rPr>
              <w:t>Upper</w:t>
            </w:r>
          </w:p>
        </w:tc>
        <w:tc>
          <w:tcPr>
            <w:tcW w:w="1280" w:type="dxa"/>
            <w:vMerge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4EE626C" w14:textId="77777777" w:rsidR="001F36B6" w:rsidRPr="00EA56F1" w:rsidRDefault="001F36B6" w:rsidP="00573789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</w:p>
        </w:tc>
        <w:tc>
          <w:tcPr>
            <w:tcW w:w="9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8426CFA" w14:textId="77777777" w:rsidR="001F36B6" w:rsidRPr="00EA56F1" w:rsidRDefault="001F36B6" w:rsidP="00573789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</w:p>
        </w:tc>
      </w:tr>
      <w:tr w:rsidR="001F36B6" w:rsidRPr="00EA56F1" w14:paraId="62264157" w14:textId="77777777" w:rsidTr="00573789">
        <w:trPr>
          <w:cantSplit/>
          <w:trHeight w:val="694"/>
        </w:trPr>
        <w:tc>
          <w:tcPr>
            <w:tcW w:w="20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C21F8BC" w14:textId="77777777" w:rsidR="001F36B6" w:rsidRPr="007E4C3B" w:rsidRDefault="001F36B6" w:rsidP="00573789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lang w:val="en-GB"/>
              </w:rPr>
            </w:pPr>
            <w:r w:rsidRPr="007E4C3B">
              <w:rPr>
                <w:b/>
                <w:bCs/>
                <w:color w:val="000000"/>
                <w:lang w:val="en-GB"/>
              </w:rPr>
              <w:t>Intercept</w:t>
            </w:r>
          </w:p>
        </w:tc>
        <w:tc>
          <w:tcPr>
            <w:tcW w:w="12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E501093" w14:textId="77777777" w:rsidR="001F36B6" w:rsidRPr="00EA56F1" w:rsidRDefault="001F36B6" w:rsidP="00573789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-2.189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098ADCB" w14:textId="77777777" w:rsidR="001F36B6" w:rsidRPr="00EA56F1" w:rsidRDefault="001F36B6" w:rsidP="00573789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-3.541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C502F25" w14:textId="77777777" w:rsidR="001F36B6" w:rsidRPr="00EA56F1" w:rsidRDefault="001F36B6" w:rsidP="00573789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-0.836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B2D7596" w14:textId="77777777" w:rsidR="001F36B6" w:rsidRPr="00EA56F1" w:rsidRDefault="001F36B6" w:rsidP="00573789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682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A04B87C" w14:textId="77777777" w:rsidR="001F36B6" w:rsidRPr="00EA56F1" w:rsidRDefault="001F36B6" w:rsidP="00573789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002</w:t>
            </w:r>
          </w:p>
        </w:tc>
      </w:tr>
      <w:tr w:rsidR="001F36B6" w:rsidRPr="00EA56F1" w14:paraId="578CE616" w14:textId="77777777" w:rsidTr="00573789">
        <w:trPr>
          <w:cantSplit/>
          <w:trHeight w:val="704"/>
        </w:trPr>
        <w:tc>
          <w:tcPr>
            <w:tcW w:w="20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0A58DB4" w14:textId="77777777" w:rsidR="001F36B6" w:rsidRPr="007E4C3B" w:rsidRDefault="001F36B6" w:rsidP="00573789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lang w:val="en-GB"/>
              </w:rPr>
            </w:pPr>
            <w:r w:rsidRPr="007E4C3B">
              <w:rPr>
                <w:b/>
                <w:bCs/>
                <w:color w:val="000000"/>
                <w:lang w:val="en-GB"/>
              </w:rPr>
              <w:t>Age</w:t>
            </w:r>
          </w:p>
        </w:tc>
        <w:tc>
          <w:tcPr>
            <w:tcW w:w="12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A3A3033" w14:textId="77777777" w:rsidR="001F36B6" w:rsidRPr="00EA56F1" w:rsidRDefault="001F36B6" w:rsidP="00573789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-0.003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557C71B" w14:textId="77777777" w:rsidR="001F36B6" w:rsidRPr="00EA56F1" w:rsidRDefault="001F36B6" w:rsidP="00573789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-0.016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37E2196" w14:textId="77777777" w:rsidR="001F36B6" w:rsidRPr="00EA56F1" w:rsidRDefault="001F36B6" w:rsidP="00573789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011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8DB5BF9" w14:textId="77777777" w:rsidR="001F36B6" w:rsidRPr="00EA56F1" w:rsidRDefault="001F36B6" w:rsidP="00573789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007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2642931" w14:textId="77777777" w:rsidR="001F36B6" w:rsidRPr="00EA56F1" w:rsidRDefault="001F36B6" w:rsidP="00573789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717</w:t>
            </w:r>
          </w:p>
        </w:tc>
      </w:tr>
      <w:tr w:rsidR="001F36B6" w:rsidRPr="00EA56F1" w14:paraId="7B742AF6" w14:textId="77777777" w:rsidTr="00573789">
        <w:trPr>
          <w:cantSplit/>
          <w:trHeight w:val="704"/>
        </w:trPr>
        <w:tc>
          <w:tcPr>
            <w:tcW w:w="20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363B70E" w14:textId="77777777" w:rsidR="001F36B6" w:rsidRPr="007E4C3B" w:rsidRDefault="001F36B6" w:rsidP="00573789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lang w:val="en-GB"/>
              </w:rPr>
            </w:pPr>
            <w:r w:rsidRPr="007E4C3B">
              <w:rPr>
                <w:b/>
                <w:bCs/>
                <w:color w:val="000000"/>
                <w:lang w:val="en-GB"/>
              </w:rPr>
              <w:t>Gender</w:t>
            </w:r>
          </w:p>
        </w:tc>
        <w:tc>
          <w:tcPr>
            <w:tcW w:w="12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372757E" w14:textId="77777777" w:rsidR="001F36B6" w:rsidRPr="00EA56F1" w:rsidRDefault="001F36B6" w:rsidP="00573789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169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91241B5" w14:textId="77777777" w:rsidR="001F36B6" w:rsidRPr="00EA56F1" w:rsidRDefault="001F36B6" w:rsidP="00573789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-0.068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C6F9BE9" w14:textId="77777777" w:rsidR="001F36B6" w:rsidRPr="00EA56F1" w:rsidRDefault="001F36B6" w:rsidP="00573789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406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0BD2DB5" w14:textId="77777777" w:rsidR="001F36B6" w:rsidRPr="00EA56F1" w:rsidRDefault="001F36B6" w:rsidP="00573789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12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48F6075" w14:textId="77777777" w:rsidR="001F36B6" w:rsidRPr="00EA56F1" w:rsidRDefault="001F36B6" w:rsidP="00573789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161</w:t>
            </w:r>
          </w:p>
        </w:tc>
      </w:tr>
      <w:tr w:rsidR="001F36B6" w:rsidRPr="00EA56F1" w14:paraId="3B3D2CD6" w14:textId="77777777" w:rsidTr="00573789">
        <w:trPr>
          <w:cantSplit/>
          <w:trHeight w:val="704"/>
        </w:trPr>
        <w:tc>
          <w:tcPr>
            <w:tcW w:w="20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2A123FE" w14:textId="77777777" w:rsidR="001F36B6" w:rsidRPr="007E4C3B" w:rsidRDefault="001F36B6" w:rsidP="00573789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lang w:val="en-GB"/>
              </w:rPr>
            </w:pPr>
            <w:r w:rsidRPr="007E4C3B">
              <w:rPr>
                <w:b/>
                <w:bCs/>
                <w:color w:val="000000"/>
                <w:lang w:val="en-GB"/>
              </w:rPr>
              <w:t>Body mass index</w:t>
            </w:r>
          </w:p>
        </w:tc>
        <w:tc>
          <w:tcPr>
            <w:tcW w:w="12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AEE8E3A" w14:textId="77777777" w:rsidR="001F36B6" w:rsidRPr="00EA56F1" w:rsidRDefault="001F36B6" w:rsidP="00573789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-0.028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CD347CC" w14:textId="77777777" w:rsidR="001F36B6" w:rsidRPr="00EA56F1" w:rsidRDefault="001F36B6" w:rsidP="00573789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-0.059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0763959" w14:textId="77777777" w:rsidR="001F36B6" w:rsidRPr="00EA56F1" w:rsidRDefault="001F36B6" w:rsidP="00573789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003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282D5D0" w14:textId="77777777" w:rsidR="001F36B6" w:rsidRPr="00EA56F1" w:rsidRDefault="001F36B6" w:rsidP="00573789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016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051552B" w14:textId="77777777" w:rsidR="001F36B6" w:rsidRPr="00EA56F1" w:rsidRDefault="001F36B6" w:rsidP="00573789">
            <w:pPr>
              <w:keepNext/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080</w:t>
            </w:r>
          </w:p>
        </w:tc>
      </w:tr>
      <w:tr w:rsidR="001F36B6" w:rsidRPr="00EA56F1" w14:paraId="2EFB9DB4" w14:textId="77777777" w:rsidTr="00573789">
        <w:trPr>
          <w:cantSplit/>
          <w:trHeight w:val="694"/>
        </w:trPr>
        <w:tc>
          <w:tcPr>
            <w:tcW w:w="20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4EDDBE5" w14:textId="77777777" w:rsidR="001F36B6" w:rsidRPr="007E4C3B" w:rsidRDefault="001F36B6" w:rsidP="00573789">
            <w:pPr>
              <w:adjustRightInd w:val="0"/>
              <w:spacing w:before="60" w:after="60"/>
              <w:rPr>
                <w:b/>
                <w:bCs/>
                <w:color w:val="000000"/>
                <w:lang w:val="en-GB"/>
              </w:rPr>
            </w:pPr>
            <w:r w:rsidRPr="007E4C3B">
              <w:rPr>
                <w:b/>
                <w:bCs/>
                <w:color w:val="000000"/>
                <w:lang w:val="en-GB"/>
              </w:rPr>
              <w:t>Smoking</w:t>
            </w:r>
          </w:p>
        </w:tc>
        <w:tc>
          <w:tcPr>
            <w:tcW w:w="12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419A4FA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542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6DADAEC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108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50D49E2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977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9D814C8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219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1A2008B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015</w:t>
            </w:r>
          </w:p>
        </w:tc>
      </w:tr>
      <w:tr w:rsidR="001F36B6" w:rsidRPr="00EA56F1" w14:paraId="38CA0F88" w14:textId="77777777" w:rsidTr="00573789">
        <w:trPr>
          <w:cantSplit/>
          <w:trHeight w:val="704"/>
        </w:trPr>
        <w:tc>
          <w:tcPr>
            <w:tcW w:w="20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5DDC7A1" w14:textId="77777777" w:rsidR="001F36B6" w:rsidRPr="007E4C3B" w:rsidRDefault="001F36B6" w:rsidP="00573789">
            <w:pPr>
              <w:adjustRightInd w:val="0"/>
              <w:spacing w:before="60" w:after="60"/>
              <w:rPr>
                <w:b/>
                <w:bCs/>
                <w:color w:val="000000"/>
                <w:lang w:val="en-GB"/>
              </w:rPr>
            </w:pPr>
            <w:r w:rsidRPr="007E4C3B">
              <w:rPr>
                <w:b/>
                <w:bCs/>
                <w:color w:val="000000"/>
                <w:lang w:val="en-GB"/>
              </w:rPr>
              <w:t>Sick leave</w:t>
            </w:r>
          </w:p>
        </w:tc>
        <w:tc>
          <w:tcPr>
            <w:tcW w:w="12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84018AC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089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DFF4644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-0.149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53778FF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326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C297D64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120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EBC4C5B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461</w:t>
            </w:r>
          </w:p>
        </w:tc>
      </w:tr>
      <w:tr w:rsidR="001F36B6" w:rsidRPr="00EA56F1" w14:paraId="028BC2E4" w14:textId="77777777" w:rsidTr="00573789">
        <w:trPr>
          <w:cantSplit/>
          <w:trHeight w:val="694"/>
        </w:trPr>
        <w:tc>
          <w:tcPr>
            <w:tcW w:w="20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AC2B165" w14:textId="77777777" w:rsidR="001F36B6" w:rsidRPr="007E4C3B" w:rsidRDefault="001F36B6" w:rsidP="00573789">
            <w:pPr>
              <w:adjustRightInd w:val="0"/>
              <w:spacing w:before="60" w:after="60"/>
              <w:rPr>
                <w:b/>
                <w:bCs/>
                <w:color w:val="000000"/>
                <w:lang w:val="en-GB"/>
              </w:rPr>
            </w:pPr>
            <w:r w:rsidRPr="007E4C3B">
              <w:rPr>
                <w:b/>
                <w:bCs/>
                <w:color w:val="000000"/>
                <w:lang w:val="en-GB"/>
              </w:rPr>
              <w:t>Previous surgery</w:t>
            </w:r>
          </w:p>
        </w:tc>
        <w:tc>
          <w:tcPr>
            <w:tcW w:w="12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A1C3320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141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6E23EC0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-0.243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08E0359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525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3233EA1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194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A268367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467</w:t>
            </w:r>
          </w:p>
        </w:tc>
      </w:tr>
      <w:tr w:rsidR="001F36B6" w:rsidRPr="00EA56F1" w14:paraId="6F7F6D3F" w14:textId="77777777" w:rsidTr="00573789">
        <w:trPr>
          <w:cantSplit/>
          <w:trHeight w:val="694"/>
        </w:trPr>
        <w:tc>
          <w:tcPr>
            <w:tcW w:w="20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6C04858" w14:textId="77777777" w:rsidR="001F36B6" w:rsidRPr="007E4C3B" w:rsidRDefault="001F36B6" w:rsidP="00573789">
            <w:pPr>
              <w:adjustRightInd w:val="0"/>
              <w:spacing w:before="60" w:after="60"/>
              <w:rPr>
                <w:b/>
                <w:bCs/>
                <w:color w:val="000000"/>
                <w:lang w:val="en-GB"/>
              </w:rPr>
            </w:pPr>
            <w:r w:rsidRPr="007E4C3B">
              <w:rPr>
                <w:b/>
                <w:bCs/>
                <w:color w:val="000000"/>
                <w:lang w:val="en-GB"/>
              </w:rPr>
              <w:t>Back pain intensity (VAS)</w:t>
            </w:r>
          </w:p>
        </w:tc>
        <w:tc>
          <w:tcPr>
            <w:tcW w:w="12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9A4358E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-0.001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BA77469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-0.007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229A23C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005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2419338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003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8B98065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813</w:t>
            </w:r>
          </w:p>
        </w:tc>
      </w:tr>
      <w:tr w:rsidR="001F36B6" w:rsidRPr="00EA56F1" w14:paraId="749E4292" w14:textId="77777777" w:rsidTr="00573789">
        <w:trPr>
          <w:cantSplit/>
          <w:trHeight w:val="704"/>
        </w:trPr>
        <w:tc>
          <w:tcPr>
            <w:tcW w:w="20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68EF078" w14:textId="77777777" w:rsidR="001F36B6" w:rsidRPr="007E4C3B" w:rsidRDefault="001F36B6" w:rsidP="00573789">
            <w:pPr>
              <w:adjustRightInd w:val="0"/>
              <w:spacing w:before="60" w:after="60"/>
              <w:rPr>
                <w:b/>
                <w:bCs/>
                <w:color w:val="000000"/>
                <w:lang w:val="en-GB"/>
              </w:rPr>
            </w:pPr>
            <w:r w:rsidRPr="007E4C3B">
              <w:rPr>
                <w:b/>
                <w:bCs/>
                <w:color w:val="000000"/>
                <w:lang w:val="en-GB"/>
              </w:rPr>
              <w:t>Depressive symptoms (HADS)</w:t>
            </w:r>
          </w:p>
        </w:tc>
        <w:tc>
          <w:tcPr>
            <w:tcW w:w="12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4ABD255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-0.015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EB0DD32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-0.047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222AA99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016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6F7647C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016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BD6A5A9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341</w:t>
            </w:r>
          </w:p>
        </w:tc>
      </w:tr>
      <w:tr w:rsidR="001F36B6" w:rsidRPr="00EA56F1" w14:paraId="73F9C22D" w14:textId="77777777" w:rsidTr="00573789">
        <w:trPr>
          <w:cantSplit/>
          <w:trHeight w:val="704"/>
        </w:trPr>
        <w:tc>
          <w:tcPr>
            <w:tcW w:w="20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66CD6BE" w14:textId="77777777" w:rsidR="001F36B6" w:rsidRPr="007E4C3B" w:rsidRDefault="001F36B6" w:rsidP="00573789">
            <w:pPr>
              <w:adjustRightInd w:val="0"/>
              <w:spacing w:before="60" w:after="60"/>
              <w:rPr>
                <w:b/>
                <w:bCs/>
                <w:color w:val="000000"/>
                <w:lang w:val="en-GB"/>
              </w:rPr>
            </w:pPr>
            <w:r w:rsidRPr="007E4C3B">
              <w:rPr>
                <w:b/>
                <w:bCs/>
                <w:color w:val="000000"/>
                <w:lang w:val="en-GB"/>
              </w:rPr>
              <w:t>Prehabilitation</w:t>
            </w:r>
          </w:p>
        </w:tc>
        <w:tc>
          <w:tcPr>
            <w:tcW w:w="12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8773308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-0.176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FED8510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-0.404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6167167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052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6097E45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115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53DEEAA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128</w:t>
            </w:r>
          </w:p>
        </w:tc>
      </w:tr>
      <w:tr w:rsidR="001F36B6" w:rsidRPr="00EA56F1" w14:paraId="017A517B" w14:textId="77777777" w:rsidTr="00573789">
        <w:trPr>
          <w:cantSplit/>
          <w:trHeight w:val="704"/>
        </w:trPr>
        <w:tc>
          <w:tcPr>
            <w:tcW w:w="20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F9B310E" w14:textId="77777777" w:rsidR="001F36B6" w:rsidRPr="007E4C3B" w:rsidRDefault="001F36B6" w:rsidP="00573789">
            <w:pPr>
              <w:adjustRightInd w:val="0"/>
              <w:spacing w:before="60" w:after="60"/>
              <w:rPr>
                <w:b/>
                <w:bCs/>
                <w:color w:val="000000"/>
                <w:lang w:val="en-GB"/>
              </w:rPr>
            </w:pPr>
            <w:r w:rsidRPr="007E4C3B">
              <w:rPr>
                <w:b/>
                <w:bCs/>
                <w:color w:val="000000"/>
                <w:lang w:val="en-GB"/>
              </w:rPr>
              <w:t>Self-efficacy for exercise (SEES)</w:t>
            </w:r>
          </w:p>
        </w:tc>
        <w:tc>
          <w:tcPr>
            <w:tcW w:w="12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FB5D7E8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025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E288F62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-0.012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51193F9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062</w:t>
            </w:r>
          </w:p>
        </w:tc>
        <w:tc>
          <w:tcPr>
            <w:tcW w:w="12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E66641E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018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91B9045" w14:textId="77777777" w:rsidR="001F36B6" w:rsidRPr="00EA56F1" w:rsidRDefault="001F36B6" w:rsidP="00573789">
            <w:pPr>
              <w:adjustRightInd w:val="0"/>
              <w:spacing w:before="60" w:after="60"/>
              <w:jc w:val="right"/>
              <w:rPr>
                <w:color w:val="000000"/>
                <w:lang w:val="en-GB"/>
              </w:rPr>
            </w:pPr>
            <w:r w:rsidRPr="00EA56F1">
              <w:rPr>
                <w:color w:val="000000"/>
                <w:lang w:val="en-GB"/>
              </w:rPr>
              <w:t>0.177</w:t>
            </w:r>
          </w:p>
        </w:tc>
      </w:tr>
    </w:tbl>
    <w:p w14:paraId="4C9487D1" w14:textId="6EC49799" w:rsidR="001F36B6" w:rsidRPr="00165AAD" w:rsidRDefault="001F36B6" w:rsidP="001F36B6">
      <w:pPr>
        <w:autoSpaceDE w:val="0"/>
        <w:autoSpaceDN w:val="0"/>
        <w:adjustRightInd w:val="0"/>
        <w:rPr>
          <w:lang w:val="en-US"/>
        </w:rPr>
      </w:pPr>
      <w:r w:rsidRPr="00EA56F1">
        <w:rPr>
          <w:lang w:val="en-US"/>
        </w:rPr>
        <w:br/>
        <w:t xml:space="preserve">CI, Confidence interval; </w:t>
      </w:r>
      <w:r w:rsidRPr="00EA56F1">
        <w:rPr>
          <w:lang w:val="en-GB"/>
        </w:rPr>
        <w:t xml:space="preserve">HADS, Hospital Anxiety and Depression Scale; SEES, Self-efficacy for Exercise Scale; VAS, Visual </w:t>
      </w:r>
      <w:r>
        <w:rPr>
          <w:lang w:val="en-GB"/>
        </w:rPr>
        <w:t>a</w:t>
      </w:r>
      <w:r w:rsidRPr="00EA56F1">
        <w:rPr>
          <w:lang w:val="en-GB"/>
        </w:rPr>
        <w:t xml:space="preserve">nalogue </w:t>
      </w:r>
      <w:r>
        <w:rPr>
          <w:lang w:val="en-GB"/>
        </w:rPr>
        <w:t>s</w:t>
      </w:r>
      <w:r w:rsidRPr="00EA56F1">
        <w:rPr>
          <w:lang w:val="en-GB"/>
        </w:rPr>
        <w:t>cale</w:t>
      </w:r>
      <w:r w:rsidR="00165AAD">
        <w:rPr>
          <w:lang w:val="en-GB"/>
        </w:rPr>
        <w:br/>
      </w:r>
      <w:r w:rsidR="00165AAD" w:rsidRPr="00165AAD">
        <w:rPr>
          <w:lang w:val="en-US"/>
        </w:rPr>
        <w:t xml:space="preserve">p </w:t>
      </w:r>
      <w:r w:rsidR="00F06B2A" w:rsidRPr="00E044CE">
        <w:rPr>
          <w:color w:val="000000" w:themeColor="text1"/>
        </w:rPr>
        <w:t>≤</w:t>
      </w:r>
      <w:r w:rsidR="00165AAD" w:rsidRPr="00165AAD">
        <w:rPr>
          <w:lang w:val="en-US"/>
        </w:rPr>
        <w:t xml:space="preserve"> 0.05 indicates statistical significance</w:t>
      </w:r>
    </w:p>
    <w:p w14:paraId="4335F457" w14:textId="77777777" w:rsidR="002B47A6" w:rsidRPr="001F36B6" w:rsidRDefault="002B47A6">
      <w:pPr>
        <w:rPr>
          <w:lang w:val="en-GB"/>
        </w:rPr>
      </w:pPr>
    </w:p>
    <w:sectPr w:rsidR="002B47A6" w:rsidRPr="001F36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rQwNDU1sDA0NDU0MjdV0lEKTi0uzszPAykwqgUAntVmsiwAAAA="/>
  </w:docVars>
  <w:rsids>
    <w:rsidRoot w:val="00EB702D"/>
    <w:rsid w:val="00165AAD"/>
    <w:rsid w:val="001F36B6"/>
    <w:rsid w:val="002A7E8E"/>
    <w:rsid w:val="002B47A6"/>
    <w:rsid w:val="005449D5"/>
    <w:rsid w:val="00593931"/>
    <w:rsid w:val="006B538E"/>
    <w:rsid w:val="007E4C3B"/>
    <w:rsid w:val="0082563E"/>
    <w:rsid w:val="00946EA7"/>
    <w:rsid w:val="00AF1E4B"/>
    <w:rsid w:val="00C21F27"/>
    <w:rsid w:val="00EB702D"/>
    <w:rsid w:val="00F06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6497F38"/>
  <w15:chartTrackingRefBased/>
  <w15:docId w15:val="{F6FD8192-9C28-44D7-9188-F2415F715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36B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sv-SE" w:eastAsia="sv-SE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727</Words>
  <Characters>3854</Characters>
  <Application>Microsoft Office Word</Application>
  <DocSecurity>0</DocSecurity>
  <Lines>32</Lines>
  <Paragraphs>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Jakobsson</dc:creator>
  <cp:keywords/>
  <dc:description/>
  <cp:lastModifiedBy>Max Jakobsson</cp:lastModifiedBy>
  <cp:revision>5</cp:revision>
  <dcterms:created xsi:type="dcterms:W3CDTF">2023-05-29T06:31:00Z</dcterms:created>
  <dcterms:modified xsi:type="dcterms:W3CDTF">2023-10-09T06:42:00Z</dcterms:modified>
</cp:coreProperties>
</file>